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DEB" w:rsidRDefault="00AB43AD" w:rsidP="002E72F0">
      <w:pPr>
        <w:pStyle w:val="ListParagraph"/>
        <w:spacing w:line="480" w:lineRule="auto"/>
        <w:ind w:left="0"/>
      </w:pPr>
      <w:bookmarkStart w:id="0" w:name="_GoBack"/>
      <w:bookmarkEnd w:id="0"/>
      <w:r w:rsidRPr="00CC494D">
        <w:rPr>
          <w:b/>
        </w:rPr>
        <w:t>Supplementary material</w:t>
      </w:r>
    </w:p>
    <w:p w:rsidR="002C2D4F" w:rsidRDefault="007353EB" w:rsidP="00B716C6">
      <w:pPr>
        <w:pStyle w:val="ListParagraph"/>
        <w:spacing w:after="0" w:line="480" w:lineRule="auto"/>
        <w:ind w:left="0"/>
        <w:rPr>
          <w:b/>
        </w:rPr>
      </w:pPr>
      <w:r w:rsidRPr="007353EB">
        <w:rPr>
          <w:b/>
        </w:rPr>
        <w:t>Quantification of urinary thymine dimers by UHPLC-MS/MS</w:t>
      </w:r>
    </w:p>
    <w:p w:rsidR="0037483C" w:rsidRPr="00FC32B0" w:rsidRDefault="0037483C" w:rsidP="0037483C">
      <w:pPr>
        <w:spacing w:after="0" w:line="480" w:lineRule="auto"/>
        <w:rPr>
          <w:u w:val="single"/>
        </w:rPr>
      </w:pPr>
      <w:r>
        <w:rPr>
          <w:u w:val="single"/>
        </w:rPr>
        <w:t>Materials</w:t>
      </w:r>
    </w:p>
    <w:p w:rsidR="0037483C" w:rsidRPr="00FC32B0" w:rsidRDefault="0037483C" w:rsidP="0037483C">
      <w:pPr>
        <w:spacing w:after="0" w:line="480" w:lineRule="auto"/>
      </w:pPr>
      <w:r w:rsidRPr="00FC32B0">
        <w:t>Acetonitrile (HPLC gradient grade), water (HPLC gradient grade) and mass spectrometry grade formic acid were purchased from Fisher Scientific (Loughborough, UK).  Ammonium formate (&gt;99.0%) and acetophenone were purchased from Sigma-Aldrich (Poole, UK).  Isotopically labelled ([</w:t>
      </w:r>
      <w:r w:rsidRPr="00FC32B0">
        <w:rPr>
          <w:vertAlign w:val="superscript"/>
        </w:rPr>
        <w:t>15</w:t>
      </w:r>
      <w:r w:rsidRPr="00FC32B0">
        <w:t>N</w:t>
      </w:r>
      <w:r w:rsidRPr="00FC32B0">
        <w:rPr>
          <w:vertAlign w:val="subscript"/>
        </w:rPr>
        <w:t>2</w:t>
      </w:r>
      <w:r w:rsidRPr="00FC32B0">
        <w:t xml:space="preserve">, </w:t>
      </w:r>
      <w:r w:rsidRPr="00FC32B0">
        <w:rPr>
          <w:vertAlign w:val="superscript"/>
        </w:rPr>
        <w:t>13</w:t>
      </w:r>
      <w:r w:rsidRPr="00FC32B0">
        <w:t>C</w:t>
      </w:r>
      <w:r w:rsidRPr="00FC32B0">
        <w:rPr>
          <w:vertAlign w:val="subscript"/>
        </w:rPr>
        <w:t>10</w:t>
      </w:r>
      <w:r w:rsidRPr="00FC32B0">
        <w:t>]</w:t>
      </w:r>
      <w:r>
        <w:t xml:space="preserve">; </w:t>
      </w:r>
      <w:r w:rsidRPr="00111B46">
        <w:t>CK Gas Products</w:t>
      </w:r>
      <w:r>
        <w:t xml:space="preserve">, </w:t>
      </w:r>
      <w:r w:rsidRPr="00111B46">
        <w:t>Ibstock, UK</w:t>
      </w:r>
      <w:r>
        <w:t xml:space="preserve">) </w:t>
      </w:r>
      <w:r w:rsidRPr="00FC32B0">
        <w:t xml:space="preserve">and unlabelled thymidylyl-(3’-5’)-thymidine (dTpdT) were synthesised by Carbosynth Limited </w:t>
      </w:r>
      <w:r>
        <w:t>(Berkshire, UK).  Oasis WAX 50</w:t>
      </w:r>
      <w:r w:rsidRPr="00FC32B0">
        <w:t>mg (Waters Corporation, Manch</w:t>
      </w:r>
      <w:r>
        <w:t>ester, UK), and ISOLUTE ENV+ 50</w:t>
      </w:r>
      <w:r w:rsidRPr="00FC32B0">
        <w:t xml:space="preserve">mg (Biotage, Uppsala, Sweden) </w:t>
      </w:r>
      <w:r>
        <w:t>solid-phase extraction (</w:t>
      </w:r>
      <w:r w:rsidRPr="00FC32B0">
        <w:t>SPE</w:t>
      </w:r>
      <w:r>
        <w:t>)</w:t>
      </w:r>
      <w:r w:rsidRPr="00FC32B0">
        <w:t xml:space="preserve"> cartridges were purchased from their manufacturers.</w:t>
      </w:r>
    </w:p>
    <w:p w:rsidR="0037483C" w:rsidRPr="00FC32B0" w:rsidRDefault="0037483C" w:rsidP="0037483C">
      <w:pPr>
        <w:spacing w:after="0" w:line="480" w:lineRule="auto"/>
      </w:pPr>
    </w:p>
    <w:p w:rsidR="0037483C" w:rsidRPr="00FC32B0" w:rsidRDefault="0037483C" w:rsidP="0037483C">
      <w:pPr>
        <w:spacing w:after="0" w:line="480" w:lineRule="auto"/>
        <w:rPr>
          <w:u w:val="single"/>
        </w:rPr>
      </w:pPr>
      <w:r w:rsidRPr="00FC32B0">
        <w:rPr>
          <w:u w:val="single"/>
        </w:rPr>
        <w:t>Preparation of unlabelled and stable isotope labelled thymine dimers</w:t>
      </w:r>
    </w:p>
    <w:p w:rsidR="0037483C" w:rsidRDefault="0037483C" w:rsidP="0037483C">
      <w:pPr>
        <w:spacing w:after="0" w:line="480" w:lineRule="auto"/>
      </w:pPr>
      <w:r>
        <w:t>Due to possible loss of analyte during sample workup, isotopically labelled internal standards were necessary for each target compound.  T</w:t>
      </w:r>
      <w:r w:rsidRPr="00FC32B0">
        <w:t xml:space="preserve">he synthesis of both labelled </w:t>
      </w:r>
      <w:r>
        <w:t>(α,α,α,6-</w:t>
      </w:r>
      <w:r w:rsidRPr="00111B46">
        <w:rPr>
          <w:vertAlign w:val="superscript"/>
        </w:rPr>
        <w:t>2</w:t>
      </w:r>
      <w:r>
        <w:t>H</w:t>
      </w:r>
      <w:r w:rsidRPr="00111B46">
        <w:rPr>
          <w:vertAlign w:val="subscript"/>
        </w:rPr>
        <w:t>4</w:t>
      </w:r>
      <w:r>
        <w:t xml:space="preserve">) </w:t>
      </w:r>
      <w:r w:rsidRPr="00FC32B0">
        <w:t xml:space="preserve">and unlabelled T&lt;&gt;T was based on the method of Wang </w:t>
      </w:r>
      <w:r w:rsidRPr="00C66BB1">
        <w:t>(1961),</w:t>
      </w:r>
      <w:r w:rsidRPr="00FC32B0">
        <w:t xml:space="preserve"> as described by Podmore </w:t>
      </w:r>
      <w:r w:rsidRPr="00A40BAE">
        <w:rPr>
          <w:i/>
        </w:rPr>
        <w:t>et al</w:t>
      </w:r>
      <w:r>
        <w:t xml:space="preserve"> (1996).</w:t>
      </w:r>
      <w:r w:rsidRPr="00FC32B0">
        <w:t xml:space="preserve"> A frozen aqueous solution of thymine (2mg/</w:t>
      </w:r>
      <w:r>
        <w:t>mL) was stored at -80 °C for 12</w:t>
      </w:r>
      <w:r w:rsidRPr="00FC32B0">
        <w:t>h prior to being UVC irr</w:t>
      </w:r>
      <w:r>
        <w:t>adiated (254 nm</w:t>
      </w:r>
      <w:r w:rsidRPr="00FC32B0">
        <w:t xml:space="preserve"> UVS-18 EI s</w:t>
      </w:r>
      <w:r>
        <w:t>eries UV lamp) on dry ice for 4</w:t>
      </w:r>
      <w:r w:rsidRPr="00FC32B0">
        <w:t>h.  The solution was then thawed and the resulting precipitate isolated by centrifugation (1200 x g) for 20</w:t>
      </w:r>
      <w:r>
        <w:t>min, and then dried at 40</w:t>
      </w:r>
      <w:r w:rsidRPr="00FC32B0">
        <w:t xml:space="preserve">°C.  This method has been shown previously to produce a standard free from impurity by thymine </w:t>
      </w:r>
      <w:r>
        <w:t xml:space="preserve">(Podmore </w:t>
      </w:r>
      <w:r w:rsidRPr="0083127C">
        <w:rPr>
          <w:i/>
        </w:rPr>
        <w:t>et al.,</w:t>
      </w:r>
      <w:r>
        <w:t xml:space="preserve"> 1996)</w:t>
      </w:r>
      <w:r w:rsidRPr="00FC32B0">
        <w:t xml:space="preserve">. </w:t>
      </w:r>
      <w:r>
        <w:t xml:space="preserve"> </w:t>
      </w:r>
    </w:p>
    <w:p w:rsidR="0037483C" w:rsidRDefault="0037483C" w:rsidP="0037483C">
      <w:pPr>
        <w:spacing w:after="0" w:line="480" w:lineRule="auto"/>
      </w:pPr>
    </w:p>
    <w:p w:rsidR="0037483C" w:rsidRPr="00FC32B0" w:rsidRDefault="0037483C" w:rsidP="0037483C">
      <w:pPr>
        <w:spacing w:after="0" w:line="480" w:lineRule="auto"/>
      </w:pPr>
      <w:r>
        <w:lastRenderedPageBreak/>
        <w:t xml:space="preserve">Labelled </w:t>
      </w:r>
      <w:r w:rsidRPr="00FC32B0">
        <w:t>thymidylyl-3’-5’thymidine</w:t>
      </w:r>
      <w:r>
        <w:t xml:space="preserve"> (TpT) was custom synthesized by </w:t>
      </w:r>
      <w:r w:rsidRPr="00FC32B0">
        <w:t xml:space="preserve">Carbosynth Ltd </w:t>
      </w:r>
      <w:r>
        <w:t>(Compton, UK) from</w:t>
      </w:r>
      <w:r w:rsidRPr="00FC32B0">
        <w:t xml:space="preserve"> </w:t>
      </w:r>
      <w:r>
        <w:t>[</w:t>
      </w:r>
      <w:r w:rsidRPr="00FC32B0">
        <w:rPr>
          <w:vertAlign w:val="superscript"/>
        </w:rPr>
        <w:t>13</w:t>
      </w:r>
      <w:r w:rsidRPr="00FC32B0">
        <w:t>C</w:t>
      </w:r>
      <w:r w:rsidRPr="00FC32B0">
        <w:rPr>
          <w:vertAlign w:val="subscript"/>
        </w:rPr>
        <w:t>10</w:t>
      </w:r>
      <w:r w:rsidRPr="00FC32B0">
        <w:t xml:space="preserve">, </w:t>
      </w:r>
      <w:r w:rsidRPr="00FC32B0">
        <w:rPr>
          <w:vertAlign w:val="superscript"/>
        </w:rPr>
        <w:t>15</w:t>
      </w:r>
      <w:r w:rsidRPr="00FC32B0">
        <w:t>N</w:t>
      </w:r>
      <w:r w:rsidRPr="00FC32B0">
        <w:rPr>
          <w:vertAlign w:val="subscript"/>
        </w:rPr>
        <w:t>2</w:t>
      </w:r>
      <w:r w:rsidRPr="00FC32B0">
        <w:t>]-dThy</w:t>
      </w:r>
      <w:r>
        <w:t>.  Only one molecule of dThy per TpT was labelled.  Labelled (</w:t>
      </w:r>
      <w:r w:rsidRPr="00FC32B0">
        <w:t>[</w:t>
      </w:r>
      <w:r w:rsidRPr="00FC32B0">
        <w:rPr>
          <w:vertAlign w:val="superscript"/>
        </w:rPr>
        <w:t>13</w:t>
      </w:r>
      <w:r w:rsidRPr="00FC32B0">
        <w:t>C</w:t>
      </w:r>
      <w:r w:rsidRPr="00FC32B0">
        <w:rPr>
          <w:vertAlign w:val="subscript"/>
        </w:rPr>
        <w:t>10</w:t>
      </w:r>
      <w:r w:rsidRPr="00FC32B0">
        <w:t xml:space="preserve">, </w:t>
      </w:r>
      <w:r w:rsidRPr="00FC32B0">
        <w:rPr>
          <w:vertAlign w:val="superscript"/>
        </w:rPr>
        <w:t>15</w:t>
      </w:r>
      <w:r w:rsidRPr="00FC32B0">
        <w:t>N</w:t>
      </w:r>
      <w:r w:rsidRPr="00FC32B0">
        <w:rPr>
          <w:vertAlign w:val="subscript"/>
        </w:rPr>
        <w:t>2</w:t>
      </w:r>
      <w:r w:rsidRPr="00FC32B0">
        <w:t>]-T&lt;&gt;pT</w:t>
      </w:r>
      <w:r>
        <w:t>)</w:t>
      </w:r>
      <w:r w:rsidRPr="00FC32B0">
        <w:t xml:space="preserve"> </w:t>
      </w:r>
      <w:r>
        <w:t>and unlabeled T&lt;&gt;pT were generated by UVR exposure in the presence of a photosensitizer, based upon the method of Liu and Yang (1978).  Oxygen was purged from a</w:t>
      </w:r>
      <w:r w:rsidRPr="00FC32B0">
        <w:t xml:space="preserve"> solution of </w:t>
      </w:r>
      <w:r>
        <w:t>TpT (5mg/22.7</w:t>
      </w:r>
      <w:r w:rsidRPr="00111B46">
        <w:t>mL</w:t>
      </w:r>
      <w:r>
        <w:t>)</w:t>
      </w:r>
      <w:r w:rsidRPr="00FC32B0">
        <w:t xml:space="preserve"> in HPLC gradient grade water</w:t>
      </w:r>
      <w:r>
        <w:t>, and 13.2mM acetophenone, by bubbling nitrogen through the solution.  The solution was then UVB irradiated (Philips TL-01 lamp) for 3.5</w:t>
      </w:r>
      <w:r w:rsidRPr="00FC32B0">
        <w:t>h</w:t>
      </w:r>
      <w:r>
        <w:t xml:space="preserve"> under</w:t>
      </w:r>
      <w:r w:rsidRPr="00FC32B0">
        <w:t xml:space="preserve"> nitrogen</w:t>
      </w:r>
      <w:r>
        <w:t>, at 10</w:t>
      </w:r>
      <w:r w:rsidRPr="00FC32B0">
        <w:t>°C</w:t>
      </w:r>
      <w:r>
        <w:t xml:space="preserve">.  </w:t>
      </w:r>
      <w:r w:rsidRPr="00FC32B0">
        <w:t>The resulting photoproducts (</w:t>
      </w:r>
      <w:r w:rsidRPr="00FC32B0">
        <w:rPr>
          <w:i/>
        </w:rPr>
        <w:t>cis-syn</w:t>
      </w:r>
      <w:r w:rsidRPr="00FC32B0">
        <w:t xml:space="preserve"> and </w:t>
      </w:r>
      <w:r w:rsidRPr="00FC32B0">
        <w:rPr>
          <w:i/>
        </w:rPr>
        <w:t>trans-syn</w:t>
      </w:r>
      <w:r w:rsidRPr="00FC32B0">
        <w:t xml:space="preserve"> T&lt;&gt;pT) were isolated in the Department of Chemistry (University of Leicester) using preparative, reversed phase HPLC </w:t>
      </w:r>
      <w:r>
        <w:t>consisting of</w:t>
      </w:r>
      <w:r w:rsidRPr="00FC32B0">
        <w:t xml:space="preserve"> a Dionex Ultimate 3000 system </w:t>
      </w:r>
      <w:r>
        <w:t>and</w:t>
      </w:r>
      <w:r w:rsidRPr="00FC32B0">
        <w:t xml:space="preserve"> a Phenomenex Gemini NX 5</w:t>
      </w:r>
      <w:r>
        <w:t>µm</w:t>
      </w:r>
      <w:r w:rsidRPr="00FC32B0">
        <w:t xml:space="preserve"> C18 110Å AXIA column (250 x 21.2</w:t>
      </w:r>
      <w:r>
        <w:t>0</w:t>
      </w:r>
      <w:r w:rsidRPr="00FC32B0">
        <w:t xml:space="preserve">mm).  Separation was achieved </w:t>
      </w:r>
      <w:r>
        <w:t>during</w:t>
      </w:r>
      <w:r w:rsidRPr="00FC32B0">
        <w:t xml:space="preserve"> a 35min isocratic run </w:t>
      </w:r>
      <w:r>
        <w:t>with</w:t>
      </w:r>
      <w:r w:rsidRPr="00FC32B0">
        <w:t xml:space="preserve"> </w:t>
      </w:r>
      <w:r>
        <w:t>99.9</w:t>
      </w:r>
      <w:r w:rsidRPr="00FC32B0">
        <w:t xml:space="preserve">% water </w:t>
      </w:r>
      <w:r>
        <w:t>and 0.1</w:t>
      </w:r>
      <w:r w:rsidRPr="00FC32B0">
        <w:t xml:space="preserve">% </w:t>
      </w:r>
      <w:r>
        <w:t>trifluoroacetic acid, with a flow rate of 10.6</w:t>
      </w:r>
      <w:r w:rsidRPr="00FC32B0">
        <w:t>m</w:t>
      </w:r>
      <w:r>
        <w:t>L</w:t>
      </w:r>
      <w:r w:rsidRPr="00FC32B0">
        <w:t>/min.  Only two peaks were seen in th</w:t>
      </w:r>
      <w:r>
        <w:t>e chromatogram at 13.9 and 18.3</w:t>
      </w:r>
      <w:r w:rsidRPr="00FC32B0">
        <w:t xml:space="preserve">min, both peaks were collected and subsequently freeze dried, the resulting yield was 2.7mg and &lt;1mg respectively.  </w:t>
      </w:r>
    </w:p>
    <w:p w:rsidR="0037483C" w:rsidRDefault="0037483C" w:rsidP="0037483C">
      <w:pPr>
        <w:spacing w:after="0" w:line="480" w:lineRule="auto"/>
      </w:pPr>
    </w:p>
    <w:p w:rsidR="0037483C" w:rsidRPr="00A47A16" w:rsidRDefault="0037483C" w:rsidP="0037483C">
      <w:pPr>
        <w:spacing w:after="0" w:line="480" w:lineRule="auto"/>
        <w:rPr>
          <w:u w:val="single"/>
        </w:rPr>
      </w:pPr>
      <w:r w:rsidRPr="00A47A16">
        <w:rPr>
          <w:u w:val="single"/>
        </w:rPr>
        <w:t xml:space="preserve">Urine </w:t>
      </w:r>
      <w:r>
        <w:rPr>
          <w:u w:val="single"/>
        </w:rPr>
        <w:t xml:space="preserve">pre-treatment and </w:t>
      </w:r>
      <w:r w:rsidRPr="00A47A16">
        <w:rPr>
          <w:u w:val="single"/>
        </w:rPr>
        <w:t>solid phase extraction</w:t>
      </w:r>
    </w:p>
    <w:p w:rsidR="0037483C" w:rsidRDefault="0037483C" w:rsidP="0037483C">
      <w:pPr>
        <w:spacing w:after="0" w:line="480" w:lineRule="auto"/>
      </w:pPr>
      <w:r>
        <w:t xml:space="preserve">All urine samples were kept frozen at -20 °C until analysis, when they were thawed at room temperature and then centrifuged.  Any pellet was discarded and the supernatant used in the subsequent steps.  For T&lt;&gt;T, urine supernatants (10µL) were spiked with internal standard prior to formic acid hydrolysis, and solid phase extraction on </w:t>
      </w:r>
      <w:r w:rsidRPr="00FC32B0">
        <w:t>ISOLUTE ENV+</w:t>
      </w:r>
      <w:r>
        <w:t xml:space="preserve"> SPE columns.  Following SPE, the resulting eluate was evaporated to dryness under nitrogen before reconstitution in 50µL mobile phase.  For T&lt;&gt;pT, 150 µL of urine supernatant was spiked with </w:t>
      </w:r>
      <w:r>
        <w:lastRenderedPageBreak/>
        <w:t>internal standard and diluted 1:1 with 2% formic acid.  Oasis WAX SPE columns were conditioned with 1mL methanol, then equilibrated with 1mL of water, prior to addition of the 300µL sample (vacuum sufficient to achieve 1ml/min).  The columns were then washed with 1mL 2% formic acid, and then eluted with 1ml of methanol then 300µL of 5% (w/v) ammonium hydroxide in methanol (x2).  The resulting eluate was evaporated to dryness under nitrogen before reconstitution in 50µL mobile phase.</w:t>
      </w:r>
    </w:p>
    <w:p w:rsidR="0037483C" w:rsidRPr="00FC32B0" w:rsidRDefault="0037483C" w:rsidP="0037483C">
      <w:pPr>
        <w:spacing w:after="0" w:line="480" w:lineRule="auto"/>
      </w:pPr>
    </w:p>
    <w:p w:rsidR="0037483C" w:rsidRPr="00604B3A" w:rsidRDefault="0037483C" w:rsidP="0037483C">
      <w:pPr>
        <w:spacing w:after="0" w:line="480" w:lineRule="auto"/>
        <w:rPr>
          <w:i/>
          <w:u w:val="single"/>
        </w:rPr>
      </w:pPr>
      <w:r w:rsidRPr="00604B3A">
        <w:rPr>
          <w:i/>
          <w:u w:val="single"/>
        </w:rPr>
        <w:t>UHPC-MS/MS analyses</w:t>
      </w:r>
    </w:p>
    <w:p w:rsidR="0037483C" w:rsidRPr="0045635C" w:rsidRDefault="0037483C" w:rsidP="0037483C">
      <w:pPr>
        <w:spacing w:line="480" w:lineRule="auto"/>
      </w:pPr>
      <w:r w:rsidRPr="0045635C">
        <w:t xml:space="preserve">Experiments were performed on </w:t>
      </w:r>
      <w:r>
        <w:t>a Quatt</w:t>
      </w:r>
      <w:r w:rsidRPr="0045635C">
        <w:t>ro Premier spectrometer  (Waters Corporation, Manchester, UK), operated in negative ion mode with the</w:t>
      </w:r>
      <w:r>
        <w:t xml:space="preserve"> ESI capillary voltage set to 3kV and the cone voltage to 60</w:t>
      </w:r>
      <w:r w:rsidRPr="0045635C">
        <w:t xml:space="preserve">V. </w:t>
      </w:r>
      <w:r>
        <w:t xml:space="preserve"> </w:t>
      </w:r>
      <w:r w:rsidRPr="0045635C">
        <w:t>The nitrogen desolvation and cone gas flow rates were set to 1000 and 50Lh</w:t>
      </w:r>
      <w:r w:rsidRPr="0045635C">
        <w:rPr>
          <w:vertAlign w:val="superscript"/>
        </w:rPr>
        <w:t>−1</w:t>
      </w:r>
      <w:r w:rsidRPr="0045635C">
        <w:t xml:space="preserve"> respectively, w</w:t>
      </w:r>
      <w:r>
        <w:t>ith a source temperature of 120</w:t>
      </w:r>
      <w:r w:rsidRPr="0045635C">
        <w:t>°C and desolvation gas temperature set to 300</w:t>
      </w:r>
      <w:r>
        <w:t>°</w:t>
      </w:r>
      <w:r w:rsidRPr="0045635C">
        <w:t xml:space="preserve">C. </w:t>
      </w:r>
      <w:r>
        <w:t xml:space="preserve"> </w:t>
      </w:r>
      <w:r w:rsidRPr="0045635C">
        <w:t>The mass spectrometer was operated in multiple reaction monitoring mode</w:t>
      </w:r>
      <w:r>
        <w:t xml:space="preserve">.  For </w:t>
      </w:r>
      <w:r>
        <w:rPr>
          <w:i/>
        </w:rPr>
        <w:t>cis,syn</w:t>
      </w:r>
      <w:r>
        <w:t xml:space="preserve"> T&lt;&gt;T three transitions were identified: 253&gt;210, 253&gt;210 and 253&gt;139 ([</w:t>
      </w:r>
      <w:r w:rsidRPr="00F357E3">
        <w:rPr>
          <w:vertAlign w:val="superscript"/>
        </w:rPr>
        <w:t>2</w:t>
      </w:r>
      <w:r>
        <w:t>H</w:t>
      </w:r>
      <w:r w:rsidRPr="00F357E3">
        <w:rPr>
          <w:vertAlign w:val="subscript"/>
        </w:rPr>
        <w:t>8</w:t>
      </w:r>
      <w:r>
        <w:t xml:space="preserve">]-T&lt;&gt;T: 261&gt;159).  For </w:t>
      </w:r>
      <w:r>
        <w:rPr>
          <w:i/>
        </w:rPr>
        <w:t>cis,syn</w:t>
      </w:r>
      <w:r>
        <w:t xml:space="preserve"> T&lt;&gt;pT, </w:t>
      </w:r>
      <w:r w:rsidRPr="0045635C">
        <w:t>t</w:t>
      </w:r>
      <w:r>
        <w:t>hree</w:t>
      </w:r>
      <w:r w:rsidRPr="0045635C">
        <w:t xml:space="preserve"> mass transitions </w:t>
      </w:r>
      <w:r>
        <w:t>were</w:t>
      </w:r>
      <w:r w:rsidRPr="0045635C">
        <w:t xml:space="preserve"> </w:t>
      </w:r>
      <w:r>
        <w:t>identified</w:t>
      </w:r>
      <w:r w:rsidRPr="0045635C">
        <w:t xml:space="preserve"> 545</w:t>
      </w:r>
      <w:r>
        <w:t>&gt;447</w:t>
      </w:r>
      <w:r w:rsidR="00DA2710">
        <w:t>,</w:t>
      </w:r>
      <w:r w:rsidRPr="0045635C">
        <w:t xml:space="preserve"> </w:t>
      </w:r>
      <w:r>
        <w:t xml:space="preserve">545&gt;253, </w:t>
      </w:r>
      <w:r w:rsidRPr="0045635C">
        <w:t>and 545&gt;195</w:t>
      </w:r>
      <w:r>
        <w:t xml:space="preserve"> ((</w:t>
      </w:r>
      <w:r w:rsidRPr="00FC32B0">
        <w:t>[U-</w:t>
      </w:r>
      <w:r w:rsidRPr="00FC32B0">
        <w:rPr>
          <w:vertAlign w:val="superscript"/>
        </w:rPr>
        <w:t>13</w:t>
      </w:r>
      <w:r w:rsidRPr="00FC32B0">
        <w:t>C</w:t>
      </w:r>
      <w:r w:rsidRPr="00FC32B0">
        <w:rPr>
          <w:vertAlign w:val="subscript"/>
        </w:rPr>
        <w:t>10</w:t>
      </w:r>
      <w:r w:rsidRPr="00FC32B0">
        <w:t>, U-</w:t>
      </w:r>
      <w:r w:rsidRPr="00FC32B0">
        <w:rPr>
          <w:vertAlign w:val="superscript"/>
        </w:rPr>
        <w:t>15</w:t>
      </w:r>
      <w:r w:rsidRPr="00FC32B0">
        <w:t>N</w:t>
      </w:r>
      <w:r w:rsidRPr="00FC32B0">
        <w:rPr>
          <w:vertAlign w:val="subscript"/>
        </w:rPr>
        <w:t>2</w:t>
      </w:r>
      <w:r w:rsidRPr="00FC32B0">
        <w:t>]-T&lt;&gt;pT</w:t>
      </w:r>
      <w:r>
        <w:t>: 557&gt;431, 557&gt;333, 557&gt;298, and 557&gt;125).  C</w:t>
      </w:r>
      <w:r w:rsidRPr="0045635C">
        <w:t>on</w:t>
      </w:r>
      <w:r>
        <w:t>ditions for each was as follows: entry and exit voltage of 30</w:t>
      </w:r>
      <w:r w:rsidRPr="0045635C">
        <w:t>eV with a c</w:t>
      </w:r>
      <w:r>
        <w:t>ollision energy of 31</w:t>
      </w:r>
      <w:r w:rsidRPr="0045635C">
        <w:t>eV and an Argon collision cell pressure of 5.9e</w:t>
      </w:r>
      <w:r w:rsidRPr="0045635C">
        <w:rPr>
          <w:vertAlign w:val="superscript"/>
        </w:rPr>
        <w:t>-003</w:t>
      </w:r>
      <w:r w:rsidRPr="0045635C">
        <w:t>.</w:t>
      </w:r>
      <w:r w:rsidRPr="00604B3A">
        <w:t xml:space="preserve">  </w:t>
      </w:r>
      <w:r w:rsidRPr="0045635C">
        <w:t xml:space="preserve">Masslynx version 4.1 (Waters Corporation, Manchester, UK) was used to control the IM-MS instrument and for data acquisition and processing. </w:t>
      </w:r>
      <w:r>
        <w:t xml:space="preserve"> </w:t>
      </w:r>
      <w:r w:rsidRPr="0045635C">
        <w:t xml:space="preserve">UHPLC was performed on a Waters Acquity </w:t>
      </w:r>
      <w:r>
        <w:t>system</w:t>
      </w:r>
      <w:r w:rsidRPr="0045635C">
        <w:t xml:space="preserve"> (Waters Corporation, Manchester, UK) with a</w:t>
      </w:r>
      <w:r>
        <w:t>n</w:t>
      </w:r>
      <w:r w:rsidRPr="0045635C">
        <w:t xml:space="preserve"> Acquity UHPLC HSS T3® (Waters Corporation, M</w:t>
      </w:r>
      <w:r>
        <w:t>anchester, UK) column (2.1 x 50</w:t>
      </w:r>
      <w:r w:rsidRPr="0045635C">
        <w:t xml:space="preserve">mm).  The UHPLC system was </w:t>
      </w:r>
      <w:r w:rsidRPr="0045635C">
        <w:lastRenderedPageBreak/>
        <w:t xml:space="preserve">coupled to a </w:t>
      </w:r>
      <w:r>
        <w:t xml:space="preserve">post-column </w:t>
      </w:r>
      <w:r w:rsidRPr="0045635C">
        <w:t xml:space="preserve">T-piece fitting (Waters Corporation, Manchester, UK) which was also connected to a further </w:t>
      </w:r>
      <w:r>
        <w:t xml:space="preserve">Dionex </w:t>
      </w:r>
      <w:r w:rsidRPr="0045635C">
        <w:t>HPLC system (</w:t>
      </w:r>
      <w:r w:rsidRPr="00771F65">
        <w:t>Thermo Fisher UK Ltd</w:t>
      </w:r>
      <w:r>
        <w:t xml:space="preserve">, </w:t>
      </w:r>
      <w:r w:rsidRPr="00771F65">
        <w:t>Hemel Hempstead</w:t>
      </w:r>
      <w:r>
        <w:t>, UK</w:t>
      </w:r>
      <w:r w:rsidRPr="0045635C">
        <w:t xml:space="preserve">) with the outlet going to the ESI ion source of the mass spectrometer. </w:t>
      </w:r>
      <w:r>
        <w:t xml:space="preserve"> Cleaned up urine samples (5</w:t>
      </w:r>
      <w:r w:rsidRPr="0045635C">
        <w:t>µ</w:t>
      </w:r>
      <w:r>
        <w:t>L</w:t>
      </w:r>
      <w:r w:rsidRPr="0045635C">
        <w:t xml:space="preserve"> injected) were eluted with the f</w:t>
      </w:r>
      <w:r>
        <w:t>ollowing gradient: 99.9% A (0-2min), increased to 30% B (2-4</w:t>
      </w:r>
      <w:r w:rsidRPr="0045635C">
        <w:t>min) and the</w:t>
      </w:r>
      <w:r>
        <w:t>n to 99.9% A (4-6min), where A=2.5mM ammonium formate and B=</w:t>
      </w:r>
      <w:r w:rsidRPr="0045635C">
        <w:t>acetonitrile. The mobile phase flow rate was set to 0.1</w:t>
      </w:r>
      <w:r>
        <w:t>mL</w:t>
      </w:r>
      <w:r w:rsidRPr="0045635C">
        <w:t xml:space="preserve">/min. </w:t>
      </w:r>
      <w:r>
        <w:t xml:space="preserve"> </w:t>
      </w:r>
      <w:r w:rsidRPr="0045635C">
        <w:t xml:space="preserve">The additional </w:t>
      </w:r>
      <w:r>
        <w:t>HPLC flow rate was set to 0.1mL</w:t>
      </w:r>
      <w:r w:rsidRPr="0045635C">
        <w:t>/min employing an isocratic flow of acetonitrile to aid ionisation.</w:t>
      </w:r>
      <w:r>
        <w:t xml:space="preserve"> The limit of detection was 396fmol.</w:t>
      </w:r>
    </w:p>
    <w:p w:rsidR="0037483C" w:rsidRPr="007353EB" w:rsidRDefault="0037483C" w:rsidP="0037483C">
      <w:pPr>
        <w:pStyle w:val="ListParagraph"/>
        <w:spacing w:line="480" w:lineRule="auto"/>
        <w:ind w:left="0"/>
      </w:pPr>
    </w:p>
    <w:p w:rsidR="009D2770" w:rsidRPr="009D2770" w:rsidRDefault="009D2770" w:rsidP="00C41A26">
      <w:pPr>
        <w:pStyle w:val="ListParagraph"/>
        <w:spacing w:line="480" w:lineRule="auto"/>
        <w:ind w:left="0"/>
        <w:rPr>
          <w:b/>
        </w:rPr>
      </w:pPr>
      <w:r>
        <w:rPr>
          <w:b/>
        </w:rPr>
        <w:t xml:space="preserve">Supplementary </w:t>
      </w:r>
      <w:r w:rsidRPr="009D2770">
        <w:rPr>
          <w:b/>
        </w:rPr>
        <w:t>References</w:t>
      </w:r>
    </w:p>
    <w:p w:rsidR="009D2770" w:rsidRPr="009D2770" w:rsidRDefault="009D2770" w:rsidP="009D2770">
      <w:pPr>
        <w:widowControl w:val="0"/>
        <w:autoSpaceDE w:val="0"/>
        <w:autoSpaceDN w:val="0"/>
        <w:adjustRightInd w:val="0"/>
        <w:spacing w:after="0" w:line="480" w:lineRule="auto"/>
        <w:ind w:firstLine="720"/>
      </w:pPr>
      <w:r w:rsidRPr="001214C2">
        <w:t xml:space="preserve">Liu F-T, Yang NC. Photochemistry of cytosine derivatives. 1. Photochemistry of thymidylyl-(3’5’)-deoxycytidine. </w:t>
      </w:r>
      <w:r w:rsidRPr="001214C2">
        <w:rPr>
          <w:i/>
        </w:rPr>
        <w:t xml:space="preserve">Biochemistry </w:t>
      </w:r>
      <w:r w:rsidRPr="001214C2">
        <w:t xml:space="preserve">1978; </w:t>
      </w:r>
      <w:r w:rsidRPr="00DA2710">
        <w:rPr>
          <w:b/>
        </w:rPr>
        <w:t>17</w:t>
      </w:r>
      <w:r w:rsidRPr="001214C2">
        <w:t>:4865-4876.</w:t>
      </w:r>
    </w:p>
    <w:p w:rsidR="009D2770" w:rsidRPr="001214C2" w:rsidRDefault="009D2770" w:rsidP="009D2770">
      <w:pPr>
        <w:pStyle w:val="ListParagraph"/>
        <w:spacing w:after="0" w:line="480" w:lineRule="auto"/>
        <w:ind w:left="0" w:firstLine="720"/>
      </w:pPr>
      <w:r w:rsidRPr="001214C2">
        <w:t xml:space="preserve">Podmore ID, Cooke MS, Herbert KE </w:t>
      </w:r>
      <w:r w:rsidRPr="001214C2">
        <w:rPr>
          <w:i/>
        </w:rPr>
        <w:t>et al.</w:t>
      </w:r>
      <w:r w:rsidRPr="001214C2">
        <w:t xml:space="preserve"> </w:t>
      </w:r>
      <w:r w:rsidRPr="001214C2">
        <w:rPr>
          <w:rStyle w:val="maintitle"/>
        </w:rPr>
        <w:t xml:space="preserve">Quantitative Determination of Cyclobutane Thymine Dimers in DNA by Stable Isotope-Dilution Mass Spectrometry. </w:t>
      </w:r>
      <w:r w:rsidRPr="001214C2">
        <w:rPr>
          <w:rStyle w:val="maintitle"/>
          <w:i/>
          <w:u w:val="single"/>
        </w:rPr>
        <w:t>Photochem Photobiol</w:t>
      </w:r>
      <w:r w:rsidRPr="001214C2">
        <w:rPr>
          <w:rStyle w:val="maintitle"/>
        </w:rPr>
        <w:t xml:space="preserve"> 1996; </w:t>
      </w:r>
      <w:r w:rsidRPr="00DA2710">
        <w:rPr>
          <w:rStyle w:val="maintitle"/>
          <w:b/>
        </w:rPr>
        <w:t>64</w:t>
      </w:r>
      <w:r w:rsidRPr="001214C2">
        <w:rPr>
          <w:rStyle w:val="maintitle"/>
        </w:rPr>
        <w:t>:310-315.</w:t>
      </w:r>
    </w:p>
    <w:p w:rsidR="009D2770" w:rsidRPr="001214C2" w:rsidRDefault="009D2770" w:rsidP="009D2770">
      <w:pPr>
        <w:widowControl w:val="0"/>
        <w:autoSpaceDE w:val="0"/>
        <w:autoSpaceDN w:val="0"/>
        <w:adjustRightInd w:val="0"/>
        <w:spacing w:after="0" w:line="480" w:lineRule="auto"/>
        <w:ind w:firstLine="720"/>
      </w:pPr>
      <w:r w:rsidRPr="001214C2">
        <w:t xml:space="preserve">Wang SY. Photochemical reactions in frozen solutions. </w:t>
      </w:r>
      <w:r w:rsidRPr="001214C2">
        <w:rPr>
          <w:i/>
        </w:rPr>
        <w:t>Nature</w:t>
      </w:r>
      <w:r w:rsidRPr="001214C2">
        <w:t xml:space="preserve"> 1961; </w:t>
      </w:r>
      <w:r w:rsidRPr="00DA2710">
        <w:rPr>
          <w:b/>
        </w:rPr>
        <w:t>190</w:t>
      </w:r>
      <w:r w:rsidRPr="001214C2">
        <w:t>:690-694.</w:t>
      </w:r>
    </w:p>
    <w:p w:rsidR="007353EB" w:rsidRPr="007353EB" w:rsidRDefault="007353EB" w:rsidP="00C41A26">
      <w:pPr>
        <w:pStyle w:val="ListParagraph"/>
        <w:spacing w:line="480" w:lineRule="auto"/>
        <w:ind w:left="0"/>
      </w:pPr>
    </w:p>
    <w:sectPr w:rsidR="007353EB" w:rsidRPr="007353EB" w:rsidSect="00C23B21"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9F040C" w15:done="0"/>
  <w15:commentEx w15:paraId="6038F87D" w15:done="0"/>
  <w15:commentEx w15:paraId="1D16D978" w15:done="0"/>
  <w15:commentEx w15:paraId="4896F220" w15:done="0"/>
  <w15:commentEx w15:paraId="27312D4F" w15:done="0"/>
  <w15:commentEx w15:paraId="1FE1A04E" w15:done="0"/>
  <w15:commentEx w15:paraId="04A1BF76" w15:done="0"/>
  <w15:commentEx w15:paraId="2E863829" w15:done="0"/>
  <w15:commentEx w15:paraId="7A65FBB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C9E" w:rsidRDefault="006E3C9E" w:rsidP="007B6740">
      <w:pPr>
        <w:spacing w:after="0"/>
      </w:pPr>
      <w:r>
        <w:separator/>
      </w:r>
    </w:p>
  </w:endnote>
  <w:endnote w:type="continuationSeparator" w:id="0">
    <w:p w:rsidR="006E3C9E" w:rsidRDefault="006E3C9E" w:rsidP="007B67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767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64EC" w:rsidRDefault="002664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6A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664EC" w:rsidRDefault="002664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C9E" w:rsidRDefault="006E3C9E" w:rsidP="007B6740">
      <w:pPr>
        <w:spacing w:after="0"/>
      </w:pPr>
      <w:r>
        <w:separator/>
      </w:r>
    </w:p>
  </w:footnote>
  <w:footnote w:type="continuationSeparator" w:id="0">
    <w:p w:rsidR="006E3C9E" w:rsidRDefault="006E3C9E" w:rsidP="007B674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C21821"/>
    <w:multiLevelType w:val="hybridMultilevel"/>
    <w:tmpl w:val="F44E1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A4F6D"/>
    <w:multiLevelType w:val="hybridMultilevel"/>
    <w:tmpl w:val="98928F72"/>
    <w:lvl w:ilvl="0" w:tplc="6082C5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F2018E"/>
    <w:multiLevelType w:val="hybridMultilevel"/>
    <w:tmpl w:val="AC88707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2395A50"/>
    <w:multiLevelType w:val="multilevel"/>
    <w:tmpl w:val="DD14DCC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84D7388"/>
    <w:multiLevelType w:val="multilevel"/>
    <w:tmpl w:val="1610B36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94F29B1"/>
    <w:multiLevelType w:val="multilevel"/>
    <w:tmpl w:val="DCF66EA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964442C"/>
    <w:multiLevelType w:val="multilevel"/>
    <w:tmpl w:val="3B6873B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242A1DBC"/>
    <w:multiLevelType w:val="multilevel"/>
    <w:tmpl w:val="EACC22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6360E2A"/>
    <w:multiLevelType w:val="hybridMultilevel"/>
    <w:tmpl w:val="45BA6E0E"/>
    <w:lvl w:ilvl="0" w:tplc="4B30C99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D919E7"/>
    <w:multiLevelType w:val="multilevel"/>
    <w:tmpl w:val="C6E6E11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2B342B26"/>
    <w:multiLevelType w:val="hybridMultilevel"/>
    <w:tmpl w:val="3AC857B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2C60F34"/>
    <w:multiLevelType w:val="hybridMultilevel"/>
    <w:tmpl w:val="202A4FDC"/>
    <w:lvl w:ilvl="0" w:tplc="1E34F06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1E48DE"/>
    <w:multiLevelType w:val="multilevel"/>
    <w:tmpl w:val="6742B32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3C0A0D65"/>
    <w:multiLevelType w:val="multilevel"/>
    <w:tmpl w:val="295AE69E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0425D75"/>
    <w:multiLevelType w:val="hybridMultilevel"/>
    <w:tmpl w:val="1E96C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C60E5B"/>
    <w:multiLevelType w:val="multilevel"/>
    <w:tmpl w:val="F13E63C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81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17">
    <w:nsid w:val="42A624B7"/>
    <w:multiLevelType w:val="multilevel"/>
    <w:tmpl w:val="6C2A231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2DB0250"/>
    <w:multiLevelType w:val="hybridMultilevel"/>
    <w:tmpl w:val="CD0CB9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037F30"/>
    <w:multiLevelType w:val="multilevel"/>
    <w:tmpl w:val="3E84B60E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432B0EA0"/>
    <w:multiLevelType w:val="hybridMultilevel"/>
    <w:tmpl w:val="A55427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D423330"/>
    <w:multiLevelType w:val="multilevel"/>
    <w:tmpl w:val="DCF66EA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534B31C6"/>
    <w:multiLevelType w:val="multilevel"/>
    <w:tmpl w:val="81EA7C8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54017573"/>
    <w:multiLevelType w:val="hybridMultilevel"/>
    <w:tmpl w:val="3E0E0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F953B0"/>
    <w:multiLevelType w:val="hybridMultilevel"/>
    <w:tmpl w:val="0092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8F2480"/>
    <w:multiLevelType w:val="multilevel"/>
    <w:tmpl w:val="FD149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5E913A16"/>
    <w:multiLevelType w:val="hybridMultilevel"/>
    <w:tmpl w:val="6B74A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4E788B"/>
    <w:multiLevelType w:val="multilevel"/>
    <w:tmpl w:val="9E3AC4F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714FFA"/>
    <w:multiLevelType w:val="hybridMultilevel"/>
    <w:tmpl w:val="F2A89B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187141F"/>
    <w:multiLevelType w:val="multilevel"/>
    <w:tmpl w:val="809A04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76BB449D"/>
    <w:multiLevelType w:val="hybridMultilevel"/>
    <w:tmpl w:val="A5206B7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CA81E30"/>
    <w:multiLevelType w:val="multilevel"/>
    <w:tmpl w:val="A8706F6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2">
    <w:nsid w:val="7CBA2E8F"/>
    <w:multiLevelType w:val="hybridMultilevel"/>
    <w:tmpl w:val="9DECD2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D142F4B"/>
    <w:multiLevelType w:val="multilevel"/>
    <w:tmpl w:val="2D84A5E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7D9C21EB"/>
    <w:multiLevelType w:val="multilevel"/>
    <w:tmpl w:val="D29C54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7DFE5093"/>
    <w:multiLevelType w:val="hybridMultilevel"/>
    <w:tmpl w:val="9F4253E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F4729C7"/>
    <w:multiLevelType w:val="hybridMultilevel"/>
    <w:tmpl w:val="D79879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6"/>
  </w:num>
  <w:num w:numId="3">
    <w:abstractNumId w:val="11"/>
  </w:num>
  <w:num w:numId="4">
    <w:abstractNumId w:val="3"/>
  </w:num>
  <w:num w:numId="5">
    <w:abstractNumId w:val="19"/>
  </w:num>
  <w:num w:numId="6">
    <w:abstractNumId w:val="4"/>
  </w:num>
  <w:num w:numId="7">
    <w:abstractNumId w:val="28"/>
  </w:num>
  <w:num w:numId="8">
    <w:abstractNumId w:val="25"/>
  </w:num>
  <w:num w:numId="9">
    <w:abstractNumId w:val="14"/>
  </w:num>
  <w:num w:numId="10">
    <w:abstractNumId w:val="13"/>
  </w:num>
  <w:num w:numId="11">
    <w:abstractNumId w:val="18"/>
  </w:num>
  <w:num w:numId="12">
    <w:abstractNumId w:val="22"/>
  </w:num>
  <w:num w:numId="13">
    <w:abstractNumId w:val="16"/>
  </w:num>
  <w:num w:numId="14">
    <w:abstractNumId w:val="10"/>
  </w:num>
  <w:num w:numId="15">
    <w:abstractNumId w:val="21"/>
  </w:num>
  <w:num w:numId="16">
    <w:abstractNumId w:val="33"/>
  </w:num>
  <w:num w:numId="17">
    <w:abstractNumId w:val="6"/>
  </w:num>
  <w:num w:numId="18">
    <w:abstractNumId w:val="8"/>
  </w:num>
  <w:num w:numId="19">
    <w:abstractNumId w:val="7"/>
  </w:num>
  <w:num w:numId="20">
    <w:abstractNumId w:val="27"/>
  </w:num>
  <w:num w:numId="21">
    <w:abstractNumId w:val="34"/>
  </w:num>
  <w:num w:numId="22">
    <w:abstractNumId w:val="17"/>
  </w:num>
  <w:num w:numId="23">
    <w:abstractNumId w:val="31"/>
  </w:num>
  <w:num w:numId="24">
    <w:abstractNumId w:val="5"/>
  </w:num>
  <w:num w:numId="25">
    <w:abstractNumId w:val="1"/>
  </w:num>
  <w:num w:numId="26">
    <w:abstractNumId w:val="24"/>
  </w:num>
  <w:num w:numId="27">
    <w:abstractNumId w:val="0"/>
  </w:num>
  <w:num w:numId="28">
    <w:abstractNumId w:val="35"/>
  </w:num>
  <w:num w:numId="29">
    <w:abstractNumId w:val="30"/>
  </w:num>
  <w:num w:numId="30">
    <w:abstractNumId w:val="12"/>
  </w:num>
  <w:num w:numId="31">
    <w:abstractNumId w:val="9"/>
  </w:num>
  <w:num w:numId="32">
    <w:abstractNumId w:val="23"/>
  </w:num>
  <w:num w:numId="33">
    <w:abstractNumId w:val="15"/>
  </w:num>
  <w:num w:numId="34">
    <w:abstractNumId w:val="26"/>
  </w:num>
  <w:num w:numId="35">
    <w:abstractNumId w:val="2"/>
  </w:num>
  <w:num w:numId="36">
    <w:abstractNumId w:val="20"/>
  </w:num>
  <w:num w:numId="37">
    <w:abstractNumId w:val="3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us Cooke">
    <w15:presenceInfo w15:providerId="AD" w15:userId="S-1-5-21-1271391499-2398807456-2725780841-3058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35"/>
    <w:rsid w:val="000000ED"/>
    <w:rsid w:val="00000361"/>
    <w:rsid w:val="00000B9C"/>
    <w:rsid w:val="000022A4"/>
    <w:rsid w:val="00003796"/>
    <w:rsid w:val="00005EB7"/>
    <w:rsid w:val="0000775B"/>
    <w:rsid w:val="00010444"/>
    <w:rsid w:val="00013D96"/>
    <w:rsid w:val="0001602A"/>
    <w:rsid w:val="000160FE"/>
    <w:rsid w:val="00020247"/>
    <w:rsid w:val="000210D0"/>
    <w:rsid w:val="000218A7"/>
    <w:rsid w:val="00025298"/>
    <w:rsid w:val="000265CD"/>
    <w:rsid w:val="000266D4"/>
    <w:rsid w:val="00026920"/>
    <w:rsid w:val="00030F96"/>
    <w:rsid w:val="000376E5"/>
    <w:rsid w:val="00044C16"/>
    <w:rsid w:val="00047743"/>
    <w:rsid w:val="0004783F"/>
    <w:rsid w:val="000543E3"/>
    <w:rsid w:val="00057A29"/>
    <w:rsid w:val="000645B7"/>
    <w:rsid w:val="00065E61"/>
    <w:rsid w:val="00070402"/>
    <w:rsid w:val="000704E9"/>
    <w:rsid w:val="000719C3"/>
    <w:rsid w:val="00072188"/>
    <w:rsid w:val="0007221E"/>
    <w:rsid w:val="00072621"/>
    <w:rsid w:val="00072BC0"/>
    <w:rsid w:val="00074240"/>
    <w:rsid w:val="00074CB4"/>
    <w:rsid w:val="00076BBE"/>
    <w:rsid w:val="0007789D"/>
    <w:rsid w:val="00081E89"/>
    <w:rsid w:val="000831CC"/>
    <w:rsid w:val="000840EC"/>
    <w:rsid w:val="00085EF5"/>
    <w:rsid w:val="000869DD"/>
    <w:rsid w:val="00086ABE"/>
    <w:rsid w:val="00086FD8"/>
    <w:rsid w:val="0008778F"/>
    <w:rsid w:val="00094D69"/>
    <w:rsid w:val="00095D20"/>
    <w:rsid w:val="000971B5"/>
    <w:rsid w:val="000A3A97"/>
    <w:rsid w:val="000A460C"/>
    <w:rsid w:val="000A460F"/>
    <w:rsid w:val="000A7177"/>
    <w:rsid w:val="000B46AD"/>
    <w:rsid w:val="000B595B"/>
    <w:rsid w:val="000B5CB6"/>
    <w:rsid w:val="000B5E3F"/>
    <w:rsid w:val="000B7184"/>
    <w:rsid w:val="000C0B91"/>
    <w:rsid w:val="000C3919"/>
    <w:rsid w:val="000C4664"/>
    <w:rsid w:val="000C4B7E"/>
    <w:rsid w:val="000C51A1"/>
    <w:rsid w:val="000C72DB"/>
    <w:rsid w:val="000C737C"/>
    <w:rsid w:val="000D341B"/>
    <w:rsid w:val="000E1B92"/>
    <w:rsid w:val="000E1EE1"/>
    <w:rsid w:val="000E2C8C"/>
    <w:rsid w:val="000F0075"/>
    <w:rsid w:val="000F108D"/>
    <w:rsid w:val="000F1A76"/>
    <w:rsid w:val="000F1CC7"/>
    <w:rsid w:val="000F3A45"/>
    <w:rsid w:val="000F7235"/>
    <w:rsid w:val="000F7F11"/>
    <w:rsid w:val="00101652"/>
    <w:rsid w:val="00101C82"/>
    <w:rsid w:val="00102E85"/>
    <w:rsid w:val="001056EE"/>
    <w:rsid w:val="00105A65"/>
    <w:rsid w:val="001071C2"/>
    <w:rsid w:val="001075E9"/>
    <w:rsid w:val="00112EAE"/>
    <w:rsid w:val="00114658"/>
    <w:rsid w:val="001146A3"/>
    <w:rsid w:val="00114CCB"/>
    <w:rsid w:val="00114DB8"/>
    <w:rsid w:val="00114DB9"/>
    <w:rsid w:val="00116120"/>
    <w:rsid w:val="00117416"/>
    <w:rsid w:val="001214C2"/>
    <w:rsid w:val="0012217A"/>
    <w:rsid w:val="00122A3F"/>
    <w:rsid w:val="00122E5B"/>
    <w:rsid w:val="0013006F"/>
    <w:rsid w:val="001319FE"/>
    <w:rsid w:val="001336B4"/>
    <w:rsid w:val="00142309"/>
    <w:rsid w:val="00142DAC"/>
    <w:rsid w:val="0014331F"/>
    <w:rsid w:val="00146464"/>
    <w:rsid w:val="00146B69"/>
    <w:rsid w:val="00146CBE"/>
    <w:rsid w:val="00146E4C"/>
    <w:rsid w:val="001472AC"/>
    <w:rsid w:val="0014752E"/>
    <w:rsid w:val="001504D9"/>
    <w:rsid w:val="001528DE"/>
    <w:rsid w:val="00153266"/>
    <w:rsid w:val="00153648"/>
    <w:rsid w:val="00154221"/>
    <w:rsid w:val="00156F2D"/>
    <w:rsid w:val="00161595"/>
    <w:rsid w:val="00164893"/>
    <w:rsid w:val="001670CF"/>
    <w:rsid w:val="0017133D"/>
    <w:rsid w:val="0017495C"/>
    <w:rsid w:val="00174DBA"/>
    <w:rsid w:val="00181791"/>
    <w:rsid w:val="001817BF"/>
    <w:rsid w:val="00182ECB"/>
    <w:rsid w:val="00190396"/>
    <w:rsid w:val="00195470"/>
    <w:rsid w:val="00195FD4"/>
    <w:rsid w:val="0019676C"/>
    <w:rsid w:val="00196E99"/>
    <w:rsid w:val="00197C26"/>
    <w:rsid w:val="001A1AC9"/>
    <w:rsid w:val="001A1F07"/>
    <w:rsid w:val="001A4013"/>
    <w:rsid w:val="001A503F"/>
    <w:rsid w:val="001A5990"/>
    <w:rsid w:val="001A67E0"/>
    <w:rsid w:val="001C0A2F"/>
    <w:rsid w:val="001C10DE"/>
    <w:rsid w:val="001C1313"/>
    <w:rsid w:val="001C1D91"/>
    <w:rsid w:val="001C572E"/>
    <w:rsid w:val="001C65FF"/>
    <w:rsid w:val="001C673F"/>
    <w:rsid w:val="001D0C88"/>
    <w:rsid w:val="001D1787"/>
    <w:rsid w:val="001D1806"/>
    <w:rsid w:val="001D2714"/>
    <w:rsid w:val="001D46B4"/>
    <w:rsid w:val="001D6A70"/>
    <w:rsid w:val="001E0328"/>
    <w:rsid w:val="001E17E2"/>
    <w:rsid w:val="001E20D9"/>
    <w:rsid w:val="001E3C5F"/>
    <w:rsid w:val="001E6D91"/>
    <w:rsid w:val="001F074C"/>
    <w:rsid w:val="001F0AEB"/>
    <w:rsid w:val="001F0C6D"/>
    <w:rsid w:val="001F4D74"/>
    <w:rsid w:val="001F510F"/>
    <w:rsid w:val="001F6D2F"/>
    <w:rsid w:val="001F6D82"/>
    <w:rsid w:val="00201CBB"/>
    <w:rsid w:val="00202519"/>
    <w:rsid w:val="00206639"/>
    <w:rsid w:val="002103CA"/>
    <w:rsid w:val="00211612"/>
    <w:rsid w:val="00212649"/>
    <w:rsid w:val="00214FBB"/>
    <w:rsid w:val="00216361"/>
    <w:rsid w:val="00220673"/>
    <w:rsid w:val="00223B28"/>
    <w:rsid w:val="00223C9C"/>
    <w:rsid w:val="00225C18"/>
    <w:rsid w:val="00231A8C"/>
    <w:rsid w:val="00231BB7"/>
    <w:rsid w:val="00233326"/>
    <w:rsid w:val="002338CB"/>
    <w:rsid w:val="00234A4C"/>
    <w:rsid w:val="00235786"/>
    <w:rsid w:val="00235A28"/>
    <w:rsid w:val="00237308"/>
    <w:rsid w:val="0023730C"/>
    <w:rsid w:val="00240027"/>
    <w:rsid w:val="00240953"/>
    <w:rsid w:val="00241468"/>
    <w:rsid w:val="00241A8D"/>
    <w:rsid w:val="00241B52"/>
    <w:rsid w:val="002426EF"/>
    <w:rsid w:val="002436F4"/>
    <w:rsid w:val="00243963"/>
    <w:rsid w:val="00244628"/>
    <w:rsid w:val="002458C4"/>
    <w:rsid w:val="00250A43"/>
    <w:rsid w:val="00251253"/>
    <w:rsid w:val="00253304"/>
    <w:rsid w:val="0025491F"/>
    <w:rsid w:val="00257ED3"/>
    <w:rsid w:val="00260B0F"/>
    <w:rsid w:val="00265DEB"/>
    <w:rsid w:val="00266067"/>
    <w:rsid w:val="002664EC"/>
    <w:rsid w:val="00266C80"/>
    <w:rsid w:val="002671C0"/>
    <w:rsid w:val="00267933"/>
    <w:rsid w:val="00267971"/>
    <w:rsid w:val="00270006"/>
    <w:rsid w:val="0027042C"/>
    <w:rsid w:val="00272422"/>
    <w:rsid w:val="00275934"/>
    <w:rsid w:val="00275C51"/>
    <w:rsid w:val="00280308"/>
    <w:rsid w:val="00281614"/>
    <w:rsid w:val="00281675"/>
    <w:rsid w:val="00282359"/>
    <w:rsid w:val="00282530"/>
    <w:rsid w:val="00282ABD"/>
    <w:rsid w:val="00283032"/>
    <w:rsid w:val="00285659"/>
    <w:rsid w:val="00285DF9"/>
    <w:rsid w:val="00286286"/>
    <w:rsid w:val="00292373"/>
    <w:rsid w:val="002925BE"/>
    <w:rsid w:val="00292A9B"/>
    <w:rsid w:val="00292C75"/>
    <w:rsid w:val="00296E27"/>
    <w:rsid w:val="002976CD"/>
    <w:rsid w:val="002A489A"/>
    <w:rsid w:val="002A4DEF"/>
    <w:rsid w:val="002A56F4"/>
    <w:rsid w:val="002B4739"/>
    <w:rsid w:val="002B6E44"/>
    <w:rsid w:val="002C2D4F"/>
    <w:rsid w:val="002C2EC7"/>
    <w:rsid w:val="002C5678"/>
    <w:rsid w:val="002C59F1"/>
    <w:rsid w:val="002C6548"/>
    <w:rsid w:val="002D0B23"/>
    <w:rsid w:val="002D0CEA"/>
    <w:rsid w:val="002D1B19"/>
    <w:rsid w:val="002D2699"/>
    <w:rsid w:val="002D302B"/>
    <w:rsid w:val="002D4060"/>
    <w:rsid w:val="002D4DB4"/>
    <w:rsid w:val="002D5339"/>
    <w:rsid w:val="002D6B47"/>
    <w:rsid w:val="002D7865"/>
    <w:rsid w:val="002E11BD"/>
    <w:rsid w:val="002E1698"/>
    <w:rsid w:val="002E1C54"/>
    <w:rsid w:val="002E588F"/>
    <w:rsid w:val="002E5A99"/>
    <w:rsid w:val="002E61C2"/>
    <w:rsid w:val="002E72F0"/>
    <w:rsid w:val="002E7657"/>
    <w:rsid w:val="002E7F57"/>
    <w:rsid w:val="002F009C"/>
    <w:rsid w:val="002F15D5"/>
    <w:rsid w:val="002F3FC2"/>
    <w:rsid w:val="00300893"/>
    <w:rsid w:val="00304187"/>
    <w:rsid w:val="00304D1C"/>
    <w:rsid w:val="00305209"/>
    <w:rsid w:val="00305DF6"/>
    <w:rsid w:val="0030615E"/>
    <w:rsid w:val="00312502"/>
    <w:rsid w:val="00314BFA"/>
    <w:rsid w:val="0031740A"/>
    <w:rsid w:val="00320138"/>
    <w:rsid w:val="00321F7A"/>
    <w:rsid w:val="00326B0E"/>
    <w:rsid w:val="00331F5F"/>
    <w:rsid w:val="00333718"/>
    <w:rsid w:val="00334149"/>
    <w:rsid w:val="00334174"/>
    <w:rsid w:val="003341C4"/>
    <w:rsid w:val="00335FFC"/>
    <w:rsid w:val="003370AD"/>
    <w:rsid w:val="00341C0B"/>
    <w:rsid w:val="0034218F"/>
    <w:rsid w:val="00343CA1"/>
    <w:rsid w:val="00344143"/>
    <w:rsid w:val="00345A35"/>
    <w:rsid w:val="003470A9"/>
    <w:rsid w:val="00350D89"/>
    <w:rsid w:val="00350E23"/>
    <w:rsid w:val="0035214D"/>
    <w:rsid w:val="00352DA3"/>
    <w:rsid w:val="00355EE8"/>
    <w:rsid w:val="00360824"/>
    <w:rsid w:val="003618AF"/>
    <w:rsid w:val="00361ADD"/>
    <w:rsid w:val="00362462"/>
    <w:rsid w:val="0036605A"/>
    <w:rsid w:val="00373174"/>
    <w:rsid w:val="0037483C"/>
    <w:rsid w:val="00375616"/>
    <w:rsid w:val="003769B1"/>
    <w:rsid w:val="0037742B"/>
    <w:rsid w:val="003807AB"/>
    <w:rsid w:val="00380F58"/>
    <w:rsid w:val="003813D7"/>
    <w:rsid w:val="003827B3"/>
    <w:rsid w:val="00382B2E"/>
    <w:rsid w:val="003854F3"/>
    <w:rsid w:val="00387A87"/>
    <w:rsid w:val="00391DDC"/>
    <w:rsid w:val="00391E46"/>
    <w:rsid w:val="003927B6"/>
    <w:rsid w:val="003930D3"/>
    <w:rsid w:val="0039411E"/>
    <w:rsid w:val="00394A6E"/>
    <w:rsid w:val="00395204"/>
    <w:rsid w:val="003A10A7"/>
    <w:rsid w:val="003A239A"/>
    <w:rsid w:val="003A3C97"/>
    <w:rsid w:val="003A4C3D"/>
    <w:rsid w:val="003A4DC6"/>
    <w:rsid w:val="003A4FD0"/>
    <w:rsid w:val="003B1E8E"/>
    <w:rsid w:val="003B30D1"/>
    <w:rsid w:val="003B4136"/>
    <w:rsid w:val="003B43AE"/>
    <w:rsid w:val="003B4F10"/>
    <w:rsid w:val="003C072A"/>
    <w:rsid w:val="003C6B6A"/>
    <w:rsid w:val="003C7701"/>
    <w:rsid w:val="003D0300"/>
    <w:rsid w:val="003D0701"/>
    <w:rsid w:val="003D20B4"/>
    <w:rsid w:val="003D6375"/>
    <w:rsid w:val="003E02C2"/>
    <w:rsid w:val="003E0A15"/>
    <w:rsid w:val="003E2E50"/>
    <w:rsid w:val="003E3659"/>
    <w:rsid w:val="003E3B6C"/>
    <w:rsid w:val="003E512D"/>
    <w:rsid w:val="003E6120"/>
    <w:rsid w:val="003F059A"/>
    <w:rsid w:val="003F142E"/>
    <w:rsid w:val="003F3E2C"/>
    <w:rsid w:val="003F5992"/>
    <w:rsid w:val="003F5BA2"/>
    <w:rsid w:val="003F5CCD"/>
    <w:rsid w:val="003F79F5"/>
    <w:rsid w:val="004003F6"/>
    <w:rsid w:val="0040140F"/>
    <w:rsid w:val="00402210"/>
    <w:rsid w:val="00403AAF"/>
    <w:rsid w:val="00403ABA"/>
    <w:rsid w:val="004052A6"/>
    <w:rsid w:val="00406244"/>
    <w:rsid w:val="0040644B"/>
    <w:rsid w:val="004115F4"/>
    <w:rsid w:val="00411B11"/>
    <w:rsid w:val="004123F1"/>
    <w:rsid w:val="00417DF0"/>
    <w:rsid w:val="00417F2B"/>
    <w:rsid w:val="004248BF"/>
    <w:rsid w:val="00425779"/>
    <w:rsid w:val="00432084"/>
    <w:rsid w:val="004351D7"/>
    <w:rsid w:val="0044464E"/>
    <w:rsid w:val="00446BF3"/>
    <w:rsid w:val="00446E0F"/>
    <w:rsid w:val="0045081B"/>
    <w:rsid w:val="00454737"/>
    <w:rsid w:val="00455278"/>
    <w:rsid w:val="00455B93"/>
    <w:rsid w:val="00456C00"/>
    <w:rsid w:val="00457685"/>
    <w:rsid w:val="00460F97"/>
    <w:rsid w:val="004646B3"/>
    <w:rsid w:val="00465A88"/>
    <w:rsid w:val="00466422"/>
    <w:rsid w:val="004670AF"/>
    <w:rsid w:val="0046773E"/>
    <w:rsid w:val="00470E92"/>
    <w:rsid w:val="004714CB"/>
    <w:rsid w:val="004716AC"/>
    <w:rsid w:val="00471867"/>
    <w:rsid w:val="00474BB2"/>
    <w:rsid w:val="00476928"/>
    <w:rsid w:val="00480B9C"/>
    <w:rsid w:val="004819D7"/>
    <w:rsid w:val="004824C5"/>
    <w:rsid w:val="00483CC3"/>
    <w:rsid w:val="0048539F"/>
    <w:rsid w:val="00486B02"/>
    <w:rsid w:val="00487DAB"/>
    <w:rsid w:val="00490C19"/>
    <w:rsid w:val="00490F20"/>
    <w:rsid w:val="00491C04"/>
    <w:rsid w:val="004920CD"/>
    <w:rsid w:val="0049249B"/>
    <w:rsid w:val="004953A3"/>
    <w:rsid w:val="004972BC"/>
    <w:rsid w:val="00497374"/>
    <w:rsid w:val="00497DC8"/>
    <w:rsid w:val="004A04C0"/>
    <w:rsid w:val="004A300F"/>
    <w:rsid w:val="004A4652"/>
    <w:rsid w:val="004A5ECC"/>
    <w:rsid w:val="004A7EDB"/>
    <w:rsid w:val="004B12C3"/>
    <w:rsid w:val="004B18D7"/>
    <w:rsid w:val="004B4B08"/>
    <w:rsid w:val="004B6B12"/>
    <w:rsid w:val="004C01C7"/>
    <w:rsid w:val="004C0EB9"/>
    <w:rsid w:val="004C1389"/>
    <w:rsid w:val="004C1406"/>
    <w:rsid w:val="004C2100"/>
    <w:rsid w:val="004C2685"/>
    <w:rsid w:val="004C42D2"/>
    <w:rsid w:val="004C7516"/>
    <w:rsid w:val="004D08BC"/>
    <w:rsid w:val="004D1DE2"/>
    <w:rsid w:val="004D1E2F"/>
    <w:rsid w:val="004D3C03"/>
    <w:rsid w:val="004D4C69"/>
    <w:rsid w:val="004D4E1B"/>
    <w:rsid w:val="004D5057"/>
    <w:rsid w:val="004D639E"/>
    <w:rsid w:val="004E252B"/>
    <w:rsid w:val="004E2568"/>
    <w:rsid w:val="004E3203"/>
    <w:rsid w:val="004E3F7F"/>
    <w:rsid w:val="004E5FD3"/>
    <w:rsid w:val="004E6912"/>
    <w:rsid w:val="004F059B"/>
    <w:rsid w:val="004F0BDE"/>
    <w:rsid w:val="004F125C"/>
    <w:rsid w:val="004F2C24"/>
    <w:rsid w:val="005011E9"/>
    <w:rsid w:val="00501203"/>
    <w:rsid w:val="00502295"/>
    <w:rsid w:val="00504C70"/>
    <w:rsid w:val="0051073D"/>
    <w:rsid w:val="00513511"/>
    <w:rsid w:val="00513C99"/>
    <w:rsid w:val="005167EA"/>
    <w:rsid w:val="005177AF"/>
    <w:rsid w:val="00521D71"/>
    <w:rsid w:val="00524F46"/>
    <w:rsid w:val="00526C8A"/>
    <w:rsid w:val="00531197"/>
    <w:rsid w:val="00532107"/>
    <w:rsid w:val="0053791E"/>
    <w:rsid w:val="005402CC"/>
    <w:rsid w:val="00540B7D"/>
    <w:rsid w:val="00542157"/>
    <w:rsid w:val="00545CCE"/>
    <w:rsid w:val="00550521"/>
    <w:rsid w:val="005517EA"/>
    <w:rsid w:val="005539EE"/>
    <w:rsid w:val="0055647F"/>
    <w:rsid w:val="0055650A"/>
    <w:rsid w:val="00556610"/>
    <w:rsid w:val="00560378"/>
    <w:rsid w:val="00563496"/>
    <w:rsid w:val="0056364C"/>
    <w:rsid w:val="00563AD2"/>
    <w:rsid w:val="00564616"/>
    <w:rsid w:val="005646F0"/>
    <w:rsid w:val="00564C07"/>
    <w:rsid w:val="005669DA"/>
    <w:rsid w:val="005677F0"/>
    <w:rsid w:val="00571C4E"/>
    <w:rsid w:val="0057339B"/>
    <w:rsid w:val="00577637"/>
    <w:rsid w:val="00577AE3"/>
    <w:rsid w:val="00580B0A"/>
    <w:rsid w:val="00580EEC"/>
    <w:rsid w:val="00583953"/>
    <w:rsid w:val="0058563B"/>
    <w:rsid w:val="0058564B"/>
    <w:rsid w:val="00585FAA"/>
    <w:rsid w:val="005861AA"/>
    <w:rsid w:val="00592310"/>
    <w:rsid w:val="00592B62"/>
    <w:rsid w:val="00594D3B"/>
    <w:rsid w:val="00596095"/>
    <w:rsid w:val="005A0956"/>
    <w:rsid w:val="005A11C8"/>
    <w:rsid w:val="005A4477"/>
    <w:rsid w:val="005A5339"/>
    <w:rsid w:val="005B096D"/>
    <w:rsid w:val="005B114A"/>
    <w:rsid w:val="005B3840"/>
    <w:rsid w:val="005B48E6"/>
    <w:rsid w:val="005B67BE"/>
    <w:rsid w:val="005B73EC"/>
    <w:rsid w:val="005C04A0"/>
    <w:rsid w:val="005C2C9D"/>
    <w:rsid w:val="005C30F1"/>
    <w:rsid w:val="005C5254"/>
    <w:rsid w:val="005C6DAE"/>
    <w:rsid w:val="005D046D"/>
    <w:rsid w:val="005D0E36"/>
    <w:rsid w:val="005D242A"/>
    <w:rsid w:val="005D43B6"/>
    <w:rsid w:val="005D4F66"/>
    <w:rsid w:val="005D4FD3"/>
    <w:rsid w:val="005D5E73"/>
    <w:rsid w:val="005D7B10"/>
    <w:rsid w:val="005E0176"/>
    <w:rsid w:val="005E0F7A"/>
    <w:rsid w:val="005E1ED5"/>
    <w:rsid w:val="005E3060"/>
    <w:rsid w:val="005E4214"/>
    <w:rsid w:val="005E4376"/>
    <w:rsid w:val="005E5AA1"/>
    <w:rsid w:val="005E5CB6"/>
    <w:rsid w:val="005E5D68"/>
    <w:rsid w:val="005F2F80"/>
    <w:rsid w:val="005F36A8"/>
    <w:rsid w:val="005F36C0"/>
    <w:rsid w:val="005F5657"/>
    <w:rsid w:val="005F56DE"/>
    <w:rsid w:val="005F58E2"/>
    <w:rsid w:val="005F789B"/>
    <w:rsid w:val="00600D25"/>
    <w:rsid w:val="00600DC6"/>
    <w:rsid w:val="006127A4"/>
    <w:rsid w:val="00613842"/>
    <w:rsid w:val="00613F23"/>
    <w:rsid w:val="006153F3"/>
    <w:rsid w:val="0062041D"/>
    <w:rsid w:val="00623084"/>
    <w:rsid w:val="00624003"/>
    <w:rsid w:val="0062742E"/>
    <w:rsid w:val="00627D21"/>
    <w:rsid w:val="00630490"/>
    <w:rsid w:val="00631703"/>
    <w:rsid w:val="00631C54"/>
    <w:rsid w:val="00632E98"/>
    <w:rsid w:val="00635204"/>
    <w:rsid w:val="00635C17"/>
    <w:rsid w:val="00636CAE"/>
    <w:rsid w:val="00643F9F"/>
    <w:rsid w:val="006463DE"/>
    <w:rsid w:val="00651554"/>
    <w:rsid w:val="00653B4A"/>
    <w:rsid w:val="006576E2"/>
    <w:rsid w:val="006623D5"/>
    <w:rsid w:val="00662524"/>
    <w:rsid w:val="0066756A"/>
    <w:rsid w:val="0067090C"/>
    <w:rsid w:val="00671608"/>
    <w:rsid w:val="00672622"/>
    <w:rsid w:val="00672C47"/>
    <w:rsid w:val="00676DD0"/>
    <w:rsid w:val="00677BFB"/>
    <w:rsid w:val="0068077F"/>
    <w:rsid w:val="00680EFD"/>
    <w:rsid w:val="00681D78"/>
    <w:rsid w:val="00683DE5"/>
    <w:rsid w:val="006849D9"/>
    <w:rsid w:val="00685BDC"/>
    <w:rsid w:val="006877C5"/>
    <w:rsid w:val="00690079"/>
    <w:rsid w:val="006946BE"/>
    <w:rsid w:val="00696301"/>
    <w:rsid w:val="006A0060"/>
    <w:rsid w:val="006A00FE"/>
    <w:rsid w:val="006A0D8B"/>
    <w:rsid w:val="006A0E42"/>
    <w:rsid w:val="006A29A3"/>
    <w:rsid w:val="006A5821"/>
    <w:rsid w:val="006A5D29"/>
    <w:rsid w:val="006A7E23"/>
    <w:rsid w:val="006B0704"/>
    <w:rsid w:val="006B0AD7"/>
    <w:rsid w:val="006B0D24"/>
    <w:rsid w:val="006B21FB"/>
    <w:rsid w:val="006B2EC9"/>
    <w:rsid w:val="006B2FAD"/>
    <w:rsid w:val="006B31AF"/>
    <w:rsid w:val="006B377A"/>
    <w:rsid w:val="006B3888"/>
    <w:rsid w:val="006B3C93"/>
    <w:rsid w:val="006B41AF"/>
    <w:rsid w:val="006C147B"/>
    <w:rsid w:val="006C1FAB"/>
    <w:rsid w:val="006C215C"/>
    <w:rsid w:val="006C2A68"/>
    <w:rsid w:val="006C37EA"/>
    <w:rsid w:val="006C381D"/>
    <w:rsid w:val="006C5259"/>
    <w:rsid w:val="006C5CAF"/>
    <w:rsid w:val="006D1EA4"/>
    <w:rsid w:val="006D3914"/>
    <w:rsid w:val="006D6B7A"/>
    <w:rsid w:val="006E0512"/>
    <w:rsid w:val="006E0E83"/>
    <w:rsid w:val="006E0F9E"/>
    <w:rsid w:val="006E3C9E"/>
    <w:rsid w:val="006E4ACD"/>
    <w:rsid w:val="006E6565"/>
    <w:rsid w:val="006E7AAC"/>
    <w:rsid w:val="006F0A56"/>
    <w:rsid w:val="006F0A7F"/>
    <w:rsid w:val="006F0FCD"/>
    <w:rsid w:val="006F1CF7"/>
    <w:rsid w:val="006F2F34"/>
    <w:rsid w:val="006F49DA"/>
    <w:rsid w:val="006F61F8"/>
    <w:rsid w:val="00700736"/>
    <w:rsid w:val="00704420"/>
    <w:rsid w:val="00707005"/>
    <w:rsid w:val="007074C7"/>
    <w:rsid w:val="00710A66"/>
    <w:rsid w:val="00711845"/>
    <w:rsid w:val="00712E9F"/>
    <w:rsid w:val="0071328A"/>
    <w:rsid w:val="007137C7"/>
    <w:rsid w:val="007166A7"/>
    <w:rsid w:val="00717059"/>
    <w:rsid w:val="00717AE2"/>
    <w:rsid w:val="00717B72"/>
    <w:rsid w:val="00720C16"/>
    <w:rsid w:val="007214FC"/>
    <w:rsid w:val="00721FBE"/>
    <w:rsid w:val="007257E8"/>
    <w:rsid w:val="00726A50"/>
    <w:rsid w:val="0073202D"/>
    <w:rsid w:val="007331FF"/>
    <w:rsid w:val="007353EB"/>
    <w:rsid w:val="00735D11"/>
    <w:rsid w:val="00736BF7"/>
    <w:rsid w:val="00736EC8"/>
    <w:rsid w:val="00737B62"/>
    <w:rsid w:val="00740210"/>
    <w:rsid w:val="00742C63"/>
    <w:rsid w:val="007443D3"/>
    <w:rsid w:val="00744580"/>
    <w:rsid w:val="00746E65"/>
    <w:rsid w:val="00746F5D"/>
    <w:rsid w:val="007509A3"/>
    <w:rsid w:val="00750E7F"/>
    <w:rsid w:val="0075270D"/>
    <w:rsid w:val="00752D86"/>
    <w:rsid w:val="00752E22"/>
    <w:rsid w:val="00754818"/>
    <w:rsid w:val="00760F38"/>
    <w:rsid w:val="00761EB8"/>
    <w:rsid w:val="00762CC5"/>
    <w:rsid w:val="0076358E"/>
    <w:rsid w:val="007643DE"/>
    <w:rsid w:val="0077036B"/>
    <w:rsid w:val="00770F30"/>
    <w:rsid w:val="007717A3"/>
    <w:rsid w:val="00773B45"/>
    <w:rsid w:val="00774ADA"/>
    <w:rsid w:val="00774CF6"/>
    <w:rsid w:val="00776B82"/>
    <w:rsid w:val="00777DD1"/>
    <w:rsid w:val="007817DF"/>
    <w:rsid w:val="00781B60"/>
    <w:rsid w:val="00783B4F"/>
    <w:rsid w:val="0078661D"/>
    <w:rsid w:val="0079193B"/>
    <w:rsid w:val="00791AF0"/>
    <w:rsid w:val="00796585"/>
    <w:rsid w:val="007A0ADC"/>
    <w:rsid w:val="007A1B14"/>
    <w:rsid w:val="007A25F4"/>
    <w:rsid w:val="007A2B1D"/>
    <w:rsid w:val="007A5D82"/>
    <w:rsid w:val="007A6CD2"/>
    <w:rsid w:val="007B1F4C"/>
    <w:rsid w:val="007B4B40"/>
    <w:rsid w:val="007B4F6E"/>
    <w:rsid w:val="007B64D6"/>
    <w:rsid w:val="007B669C"/>
    <w:rsid w:val="007B6740"/>
    <w:rsid w:val="007B7363"/>
    <w:rsid w:val="007C0E68"/>
    <w:rsid w:val="007C0EE9"/>
    <w:rsid w:val="007C18A1"/>
    <w:rsid w:val="007C2324"/>
    <w:rsid w:val="007C382A"/>
    <w:rsid w:val="007C3C72"/>
    <w:rsid w:val="007C57D1"/>
    <w:rsid w:val="007C624B"/>
    <w:rsid w:val="007C6A94"/>
    <w:rsid w:val="007C6FD1"/>
    <w:rsid w:val="007C7DE0"/>
    <w:rsid w:val="007D1905"/>
    <w:rsid w:val="007D34AE"/>
    <w:rsid w:val="007D34EB"/>
    <w:rsid w:val="007D3AB9"/>
    <w:rsid w:val="007D5DB6"/>
    <w:rsid w:val="007D79E0"/>
    <w:rsid w:val="007E0F4C"/>
    <w:rsid w:val="007E1C04"/>
    <w:rsid w:val="007E50B8"/>
    <w:rsid w:val="007F0A87"/>
    <w:rsid w:val="007F1BE4"/>
    <w:rsid w:val="007F4B17"/>
    <w:rsid w:val="007F6D7E"/>
    <w:rsid w:val="007F740A"/>
    <w:rsid w:val="007F7BB1"/>
    <w:rsid w:val="0080060D"/>
    <w:rsid w:val="00800933"/>
    <w:rsid w:val="008057B7"/>
    <w:rsid w:val="00806573"/>
    <w:rsid w:val="0080658D"/>
    <w:rsid w:val="0081121D"/>
    <w:rsid w:val="00813126"/>
    <w:rsid w:val="00815243"/>
    <w:rsid w:val="0081627B"/>
    <w:rsid w:val="00821AA3"/>
    <w:rsid w:val="00823B4C"/>
    <w:rsid w:val="0082413C"/>
    <w:rsid w:val="00825383"/>
    <w:rsid w:val="00826F61"/>
    <w:rsid w:val="00827FAC"/>
    <w:rsid w:val="00830F44"/>
    <w:rsid w:val="0083127C"/>
    <w:rsid w:val="00833280"/>
    <w:rsid w:val="00834B40"/>
    <w:rsid w:val="00836D8A"/>
    <w:rsid w:val="00837E75"/>
    <w:rsid w:val="0084188C"/>
    <w:rsid w:val="00841971"/>
    <w:rsid w:val="0084327E"/>
    <w:rsid w:val="008510EE"/>
    <w:rsid w:val="00854EB7"/>
    <w:rsid w:val="0086057A"/>
    <w:rsid w:val="0086057C"/>
    <w:rsid w:val="00860909"/>
    <w:rsid w:val="00861903"/>
    <w:rsid w:val="00861D09"/>
    <w:rsid w:val="00861F41"/>
    <w:rsid w:val="0086352F"/>
    <w:rsid w:val="0086585E"/>
    <w:rsid w:val="00866B5C"/>
    <w:rsid w:val="00871227"/>
    <w:rsid w:val="008718C8"/>
    <w:rsid w:val="008723EE"/>
    <w:rsid w:val="00872CF8"/>
    <w:rsid w:val="0087744F"/>
    <w:rsid w:val="00880836"/>
    <w:rsid w:val="00881C95"/>
    <w:rsid w:val="00882338"/>
    <w:rsid w:val="00882BC4"/>
    <w:rsid w:val="0088605C"/>
    <w:rsid w:val="00886F13"/>
    <w:rsid w:val="008904B3"/>
    <w:rsid w:val="008914AF"/>
    <w:rsid w:val="00891A8B"/>
    <w:rsid w:val="0089692D"/>
    <w:rsid w:val="00897521"/>
    <w:rsid w:val="00897B5B"/>
    <w:rsid w:val="008A076A"/>
    <w:rsid w:val="008A24EC"/>
    <w:rsid w:val="008A2BAD"/>
    <w:rsid w:val="008A3248"/>
    <w:rsid w:val="008A6A75"/>
    <w:rsid w:val="008A6EAC"/>
    <w:rsid w:val="008A7DEC"/>
    <w:rsid w:val="008B0A95"/>
    <w:rsid w:val="008B0F74"/>
    <w:rsid w:val="008B2B5B"/>
    <w:rsid w:val="008B2E27"/>
    <w:rsid w:val="008B711D"/>
    <w:rsid w:val="008B7901"/>
    <w:rsid w:val="008B7E71"/>
    <w:rsid w:val="008C018D"/>
    <w:rsid w:val="008C02BF"/>
    <w:rsid w:val="008C560B"/>
    <w:rsid w:val="008C6BEA"/>
    <w:rsid w:val="008C7728"/>
    <w:rsid w:val="008D142A"/>
    <w:rsid w:val="008D1F14"/>
    <w:rsid w:val="008D27AD"/>
    <w:rsid w:val="008D44F2"/>
    <w:rsid w:val="008D45F3"/>
    <w:rsid w:val="008D6B95"/>
    <w:rsid w:val="008E171D"/>
    <w:rsid w:val="008E619E"/>
    <w:rsid w:val="008E62EC"/>
    <w:rsid w:val="008F34B4"/>
    <w:rsid w:val="00900583"/>
    <w:rsid w:val="0090067A"/>
    <w:rsid w:val="0090084E"/>
    <w:rsid w:val="009017C7"/>
    <w:rsid w:val="009022FA"/>
    <w:rsid w:val="009023A4"/>
    <w:rsid w:val="00902A21"/>
    <w:rsid w:val="009036C1"/>
    <w:rsid w:val="00903A48"/>
    <w:rsid w:val="00904948"/>
    <w:rsid w:val="00906349"/>
    <w:rsid w:val="00906FAC"/>
    <w:rsid w:val="00913890"/>
    <w:rsid w:val="00913EAF"/>
    <w:rsid w:val="009143D7"/>
    <w:rsid w:val="009152ED"/>
    <w:rsid w:val="00917711"/>
    <w:rsid w:val="009215B9"/>
    <w:rsid w:val="00925FDF"/>
    <w:rsid w:val="00926D8E"/>
    <w:rsid w:val="00930257"/>
    <w:rsid w:val="00930EB1"/>
    <w:rsid w:val="00930F52"/>
    <w:rsid w:val="00931830"/>
    <w:rsid w:val="00932A47"/>
    <w:rsid w:val="00933013"/>
    <w:rsid w:val="00933B85"/>
    <w:rsid w:val="00934B68"/>
    <w:rsid w:val="00934FB1"/>
    <w:rsid w:val="0093551D"/>
    <w:rsid w:val="00935F7F"/>
    <w:rsid w:val="009440BD"/>
    <w:rsid w:val="009443E8"/>
    <w:rsid w:val="00944481"/>
    <w:rsid w:val="00945065"/>
    <w:rsid w:val="0094710F"/>
    <w:rsid w:val="009475A0"/>
    <w:rsid w:val="00950B95"/>
    <w:rsid w:val="00950E52"/>
    <w:rsid w:val="009516F4"/>
    <w:rsid w:val="00952A69"/>
    <w:rsid w:val="00952E8B"/>
    <w:rsid w:val="00954321"/>
    <w:rsid w:val="00956017"/>
    <w:rsid w:val="00957B30"/>
    <w:rsid w:val="00960111"/>
    <w:rsid w:val="00960719"/>
    <w:rsid w:val="00960D6C"/>
    <w:rsid w:val="00960DA6"/>
    <w:rsid w:val="0096166B"/>
    <w:rsid w:val="0096204C"/>
    <w:rsid w:val="00963656"/>
    <w:rsid w:val="00965078"/>
    <w:rsid w:val="00971466"/>
    <w:rsid w:val="009738FB"/>
    <w:rsid w:val="00975F53"/>
    <w:rsid w:val="00980C6F"/>
    <w:rsid w:val="00981066"/>
    <w:rsid w:val="0098216C"/>
    <w:rsid w:val="009846CF"/>
    <w:rsid w:val="009855EF"/>
    <w:rsid w:val="0098605F"/>
    <w:rsid w:val="0098793C"/>
    <w:rsid w:val="00990B20"/>
    <w:rsid w:val="00992142"/>
    <w:rsid w:val="00992224"/>
    <w:rsid w:val="009969B6"/>
    <w:rsid w:val="00997E35"/>
    <w:rsid w:val="009A109F"/>
    <w:rsid w:val="009A2729"/>
    <w:rsid w:val="009A2DCB"/>
    <w:rsid w:val="009A56EA"/>
    <w:rsid w:val="009A5D7D"/>
    <w:rsid w:val="009A7A21"/>
    <w:rsid w:val="009B11C5"/>
    <w:rsid w:val="009B4FC0"/>
    <w:rsid w:val="009B5111"/>
    <w:rsid w:val="009B54CA"/>
    <w:rsid w:val="009B6452"/>
    <w:rsid w:val="009C046F"/>
    <w:rsid w:val="009C2F6D"/>
    <w:rsid w:val="009C2F8B"/>
    <w:rsid w:val="009C3119"/>
    <w:rsid w:val="009C71AC"/>
    <w:rsid w:val="009C7670"/>
    <w:rsid w:val="009C7B54"/>
    <w:rsid w:val="009D0801"/>
    <w:rsid w:val="009D0E00"/>
    <w:rsid w:val="009D1422"/>
    <w:rsid w:val="009D152E"/>
    <w:rsid w:val="009D1C57"/>
    <w:rsid w:val="009D275E"/>
    <w:rsid w:val="009D2770"/>
    <w:rsid w:val="009D2C31"/>
    <w:rsid w:val="009D4D6E"/>
    <w:rsid w:val="009D62C4"/>
    <w:rsid w:val="009E131D"/>
    <w:rsid w:val="009E16DC"/>
    <w:rsid w:val="009E1EC9"/>
    <w:rsid w:val="009E30BC"/>
    <w:rsid w:val="009E3132"/>
    <w:rsid w:val="009E3D73"/>
    <w:rsid w:val="009E5BDB"/>
    <w:rsid w:val="009E633B"/>
    <w:rsid w:val="009E67B8"/>
    <w:rsid w:val="009E728A"/>
    <w:rsid w:val="009E7BBC"/>
    <w:rsid w:val="009F0253"/>
    <w:rsid w:val="009F04E5"/>
    <w:rsid w:val="009F260C"/>
    <w:rsid w:val="009F482D"/>
    <w:rsid w:val="009F6324"/>
    <w:rsid w:val="00A002CA"/>
    <w:rsid w:val="00A074C2"/>
    <w:rsid w:val="00A107C3"/>
    <w:rsid w:val="00A11735"/>
    <w:rsid w:val="00A11768"/>
    <w:rsid w:val="00A16C6C"/>
    <w:rsid w:val="00A20CC3"/>
    <w:rsid w:val="00A20ED2"/>
    <w:rsid w:val="00A23ED6"/>
    <w:rsid w:val="00A24035"/>
    <w:rsid w:val="00A24B79"/>
    <w:rsid w:val="00A25730"/>
    <w:rsid w:val="00A27874"/>
    <w:rsid w:val="00A303D4"/>
    <w:rsid w:val="00A3290F"/>
    <w:rsid w:val="00A342F4"/>
    <w:rsid w:val="00A37B21"/>
    <w:rsid w:val="00A40BAE"/>
    <w:rsid w:val="00A4109C"/>
    <w:rsid w:val="00A41F62"/>
    <w:rsid w:val="00A45D2E"/>
    <w:rsid w:val="00A47275"/>
    <w:rsid w:val="00A5100E"/>
    <w:rsid w:val="00A5641F"/>
    <w:rsid w:val="00A60569"/>
    <w:rsid w:val="00A638FD"/>
    <w:rsid w:val="00A64371"/>
    <w:rsid w:val="00A64866"/>
    <w:rsid w:val="00A66DF9"/>
    <w:rsid w:val="00A70A7D"/>
    <w:rsid w:val="00A7228F"/>
    <w:rsid w:val="00A73C02"/>
    <w:rsid w:val="00A8091B"/>
    <w:rsid w:val="00A822C8"/>
    <w:rsid w:val="00A82FC4"/>
    <w:rsid w:val="00A8704B"/>
    <w:rsid w:val="00A87B2A"/>
    <w:rsid w:val="00A90969"/>
    <w:rsid w:val="00A92B65"/>
    <w:rsid w:val="00A930FC"/>
    <w:rsid w:val="00A932FF"/>
    <w:rsid w:val="00A9358E"/>
    <w:rsid w:val="00A93D61"/>
    <w:rsid w:val="00A93F36"/>
    <w:rsid w:val="00A94E97"/>
    <w:rsid w:val="00A9662E"/>
    <w:rsid w:val="00AA01E2"/>
    <w:rsid w:val="00AA20D1"/>
    <w:rsid w:val="00AA21C9"/>
    <w:rsid w:val="00AA3C1B"/>
    <w:rsid w:val="00AA5E17"/>
    <w:rsid w:val="00AA72B5"/>
    <w:rsid w:val="00AA7F52"/>
    <w:rsid w:val="00AB090E"/>
    <w:rsid w:val="00AB2899"/>
    <w:rsid w:val="00AB3E85"/>
    <w:rsid w:val="00AB407A"/>
    <w:rsid w:val="00AB43AD"/>
    <w:rsid w:val="00AB4F35"/>
    <w:rsid w:val="00AB6EC7"/>
    <w:rsid w:val="00AC01A2"/>
    <w:rsid w:val="00AC01D1"/>
    <w:rsid w:val="00AC133B"/>
    <w:rsid w:val="00AC2ACC"/>
    <w:rsid w:val="00AC58EC"/>
    <w:rsid w:val="00AD298A"/>
    <w:rsid w:val="00AD3032"/>
    <w:rsid w:val="00AD4AA3"/>
    <w:rsid w:val="00AD57A2"/>
    <w:rsid w:val="00AD59F5"/>
    <w:rsid w:val="00AD6AA6"/>
    <w:rsid w:val="00AD7E20"/>
    <w:rsid w:val="00AE0F3D"/>
    <w:rsid w:val="00AF3EA7"/>
    <w:rsid w:val="00AF507B"/>
    <w:rsid w:val="00AF50E4"/>
    <w:rsid w:val="00AF5D48"/>
    <w:rsid w:val="00AF7BB0"/>
    <w:rsid w:val="00B013B4"/>
    <w:rsid w:val="00B01702"/>
    <w:rsid w:val="00B02E77"/>
    <w:rsid w:val="00B03B04"/>
    <w:rsid w:val="00B052AF"/>
    <w:rsid w:val="00B06CE0"/>
    <w:rsid w:val="00B1127A"/>
    <w:rsid w:val="00B1794F"/>
    <w:rsid w:val="00B21684"/>
    <w:rsid w:val="00B21A23"/>
    <w:rsid w:val="00B228CA"/>
    <w:rsid w:val="00B2369D"/>
    <w:rsid w:val="00B240BD"/>
    <w:rsid w:val="00B2442B"/>
    <w:rsid w:val="00B26E69"/>
    <w:rsid w:val="00B2707F"/>
    <w:rsid w:val="00B30FDE"/>
    <w:rsid w:val="00B31D52"/>
    <w:rsid w:val="00B32F6E"/>
    <w:rsid w:val="00B33997"/>
    <w:rsid w:val="00B34835"/>
    <w:rsid w:val="00B40467"/>
    <w:rsid w:val="00B41524"/>
    <w:rsid w:val="00B4282D"/>
    <w:rsid w:val="00B46BBF"/>
    <w:rsid w:val="00B46CB3"/>
    <w:rsid w:val="00B47F29"/>
    <w:rsid w:val="00B50537"/>
    <w:rsid w:val="00B5112D"/>
    <w:rsid w:val="00B5141E"/>
    <w:rsid w:val="00B55673"/>
    <w:rsid w:val="00B5682F"/>
    <w:rsid w:val="00B5770F"/>
    <w:rsid w:val="00B600A6"/>
    <w:rsid w:val="00B61F62"/>
    <w:rsid w:val="00B623D9"/>
    <w:rsid w:val="00B63A2C"/>
    <w:rsid w:val="00B64F1D"/>
    <w:rsid w:val="00B653D0"/>
    <w:rsid w:val="00B66067"/>
    <w:rsid w:val="00B66205"/>
    <w:rsid w:val="00B716C6"/>
    <w:rsid w:val="00B71A22"/>
    <w:rsid w:val="00B71C30"/>
    <w:rsid w:val="00B71E20"/>
    <w:rsid w:val="00B72B7E"/>
    <w:rsid w:val="00B73E23"/>
    <w:rsid w:val="00B742BE"/>
    <w:rsid w:val="00B74C59"/>
    <w:rsid w:val="00B76BF2"/>
    <w:rsid w:val="00B811F7"/>
    <w:rsid w:val="00B82D9B"/>
    <w:rsid w:val="00B84328"/>
    <w:rsid w:val="00B85D9F"/>
    <w:rsid w:val="00B86C88"/>
    <w:rsid w:val="00B918E8"/>
    <w:rsid w:val="00B93C3D"/>
    <w:rsid w:val="00B940B8"/>
    <w:rsid w:val="00B96980"/>
    <w:rsid w:val="00BA1E5E"/>
    <w:rsid w:val="00BA4066"/>
    <w:rsid w:val="00BA4539"/>
    <w:rsid w:val="00BA60E6"/>
    <w:rsid w:val="00BA63D1"/>
    <w:rsid w:val="00BA784C"/>
    <w:rsid w:val="00BB0084"/>
    <w:rsid w:val="00BB034A"/>
    <w:rsid w:val="00BB09C7"/>
    <w:rsid w:val="00BB0B00"/>
    <w:rsid w:val="00BB0D58"/>
    <w:rsid w:val="00BB1EE5"/>
    <w:rsid w:val="00BB4457"/>
    <w:rsid w:val="00BB63D2"/>
    <w:rsid w:val="00BB69F0"/>
    <w:rsid w:val="00BB7D13"/>
    <w:rsid w:val="00BC3CFE"/>
    <w:rsid w:val="00BC4217"/>
    <w:rsid w:val="00BC4514"/>
    <w:rsid w:val="00BC54CB"/>
    <w:rsid w:val="00BC55A8"/>
    <w:rsid w:val="00BC65B5"/>
    <w:rsid w:val="00BC6794"/>
    <w:rsid w:val="00BD0BFA"/>
    <w:rsid w:val="00BD1F0D"/>
    <w:rsid w:val="00BD2444"/>
    <w:rsid w:val="00BD670D"/>
    <w:rsid w:val="00BD680F"/>
    <w:rsid w:val="00BD7315"/>
    <w:rsid w:val="00BD7722"/>
    <w:rsid w:val="00BD7F71"/>
    <w:rsid w:val="00BE0CE0"/>
    <w:rsid w:val="00BE1C92"/>
    <w:rsid w:val="00BE1D45"/>
    <w:rsid w:val="00BE21B4"/>
    <w:rsid w:val="00BE265C"/>
    <w:rsid w:val="00BE2AAB"/>
    <w:rsid w:val="00BE32A9"/>
    <w:rsid w:val="00BE3ED4"/>
    <w:rsid w:val="00BE3FC3"/>
    <w:rsid w:val="00BE578A"/>
    <w:rsid w:val="00BE6D3B"/>
    <w:rsid w:val="00BE79DE"/>
    <w:rsid w:val="00BF2332"/>
    <w:rsid w:val="00BF418B"/>
    <w:rsid w:val="00BF538B"/>
    <w:rsid w:val="00BF5781"/>
    <w:rsid w:val="00BF7034"/>
    <w:rsid w:val="00C04E5C"/>
    <w:rsid w:val="00C05467"/>
    <w:rsid w:val="00C055BD"/>
    <w:rsid w:val="00C0634B"/>
    <w:rsid w:val="00C069C7"/>
    <w:rsid w:val="00C06F6B"/>
    <w:rsid w:val="00C10D58"/>
    <w:rsid w:val="00C12E69"/>
    <w:rsid w:val="00C13DB3"/>
    <w:rsid w:val="00C14526"/>
    <w:rsid w:val="00C16D8F"/>
    <w:rsid w:val="00C1709E"/>
    <w:rsid w:val="00C1760E"/>
    <w:rsid w:val="00C211EA"/>
    <w:rsid w:val="00C23B21"/>
    <w:rsid w:val="00C2497F"/>
    <w:rsid w:val="00C30428"/>
    <w:rsid w:val="00C30D0C"/>
    <w:rsid w:val="00C30E85"/>
    <w:rsid w:val="00C31D43"/>
    <w:rsid w:val="00C35A0F"/>
    <w:rsid w:val="00C35B12"/>
    <w:rsid w:val="00C37C02"/>
    <w:rsid w:val="00C41A26"/>
    <w:rsid w:val="00C44285"/>
    <w:rsid w:val="00C44481"/>
    <w:rsid w:val="00C45307"/>
    <w:rsid w:val="00C47DEB"/>
    <w:rsid w:val="00C501B0"/>
    <w:rsid w:val="00C5089A"/>
    <w:rsid w:val="00C508E2"/>
    <w:rsid w:val="00C51529"/>
    <w:rsid w:val="00C520A5"/>
    <w:rsid w:val="00C52AFD"/>
    <w:rsid w:val="00C601B1"/>
    <w:rsid w:val="00C6300F"/>
    <w:rsid w:val="00C6446A"/>
    <w:rsid w:val="00C65B1C"/>
    <w:rsid w:val="00C66454"/>
    <w:rsid w:val="00C66BB1"/>
    <w:rsid w:val="00C745D7"/>
    <w:rsid w:val="00C771A7"/>
    <w:rsid w:val="00C803DF"/>
    <w:rsid w:val="00C83D83"/>
    <w:rsid w:val="00C84CF9"/>
    <w:rsid w:val="00C85F3C"/>
    <w:rsid w:val="00C90EF6"/>
    <w:rsid w:val="00C91012"/>
    <w:rsid w:val="00C914CE"/>
    <w:rsid w:val="00C9189B"/>
    <w:rsid w:val="00C9477F"/>
    <w:rsid w:val="00CA17FA"/>
    <w:rsid w:val="00CA1E81"/>
    <w:rsid w:val="00CA2A06"/>
    <w:rsid w:val="00CA3731"/>
    <w:rsid w:val="00CA4675"/>
    <w:rsid w:val="00CA5694"/>
    <w:rsid w:val="00CA5A87"/>
    <w:rsid w:val="00CA7846"/>
    <w:rsid w:val="00CA7F9A"/>
    <w:rsid w:val="00CB132F"/>
    <w:rsid w:val="00CB1C55"/>
    <w:rsid w:val="00CB3292"/>
    <w:rsid w:val="00CB7098"/>
    <w:rsid w:val="00CC1BD6"/>
    <w:rsid w:val="00CC1CDA"/>
    <w:rsid w:val="00CC1E13"/>
    <w:rsid w:val="00CC231E"/>
    <w:rsid w:val="00CC2321"/>
    <w:rsid w:val="00CC2EDB"/>
    <w:rsid w:val="00CC494D"/>
    <w:rsid w:val="00CC4A58"/>
    <w:rsid w:val="00CC57AA"/>
    <w:rsid w:val="00CC6CBD"/>
    <w:rsid w:val="00CD284D"/>
    <w:rsid w:val="00CD4153"/>
    <w:rsid w:val="00CD664E"/>
    <w:rsid w:val="00CD75F0"/>
    <w:rsid w:val="00CD79A1"/>
    <w:rsid w:val="00CE0683"/>
    <w:rsid w:val="00CE0AF7"/>
    <w:rsid w:val="00CE1BEC"/>
    <w:rsid w:val="00CE2E84"/>
    <w:rsid w:val="00CE4F4F"/>
    <w:rsid w:val="00CE6773"/>
    <w:rsid w:val="00CF02C6"/>
    <w:rsid w:val="00CF40D6"/>
    <w:rsid w:val="00CF5D40"/>
    <w:rsid w:val="00CF6A42"/>
    <w:rsid w:val="00D01F73"/>
    <w:rsid w:val="00D0533A"/>
    <w:rsid w:val="00D05C17"/>
    <w:rsid w:val="00D078CE"/>
    <w:rsid w:val="00D1116F"/>
    <w:rsid w:val="00D11DB4"/>
    <w:rsid w:val="00D12D7A"/>
    <w:rsid w:val="00D1612F"/>
    <w:rsid w:val="00D17DE4"/>
    <w:rsid w:val="00D208C1"/>
    <w:rsid w:val="00D21349"/>
    <w:rsid w:val="00D23794"/>
    <w:rsid w:val="00D24698"/>
    <w:rsid w:val="00D24D3B"/>
    <w:rsid w:val="00D26888"/>
    <w:rsid w:val="00D26E80"/>
    <w:rsid w:val="00D27218"/>
    <w:rsid w:val="00D34187"/>
    <w:rsid w:val="00D3552A"/>
    <w:rsid w:val="00D37029"/>
    <w:rsid w:val="00D41D98"/>
    <w:rsid w:val="00D43006"/>
    <w:rsid w:val="00D44E65"/>
    <w:rsid w:val="00D4716D"/>
    <w:rsid w:val="00D47C77"/>
    <w:rsid w:val="00D5016B"/>
    <w:rsid w:val="00D5142D"/>
    <w:rsid w:val="00D51B0E"/>
    <w:rsid w:val="00D52770"/>
    <w:rsid w:val="00D537DC"/>
    <w:rsid w:val="00D5799E"/>
    <w:rsid w:val="00D60C1F"/>
    <w:rsid w:val="00D61688"/>
    <w:rsid w:val="00D61F29"/>
    <w:rsid w:val="00D64EF6"/>
    <w:rsid w:val="00D66399"/>
    <w:rsid w:val="00D669B9"/>
    <w:rsid w:val="00D722F3"/>
    <w:rsid w:val="00D7588D"/>
    <w:rsid w:val="00D81DDC"/>
    <w:rsid w:val="00D82FA4"/>
    <w:rsid w:val="00D86934"/>
    <w:rsid w:val="00D86F8E"/>
    <w:rsid w:val="00D8703E"/>
    <w:rsid w:val="00D87444"/>
    <w:rsid w:val="00D9242F"/>
    <w:rsid w:val="00D93CF6"/>
    <w:rsid w:val="00D94068"/>
    <w:rsid w:val="00D948BA"/>
    <w:rsid w:val="00D97D64"/>
    <w:rsid w:val="00DA1554"/>
    <w:rsid w:val="00DA2710"/>
    <w:rsid w:val="00DA3B6E"/>
    <w:rsid w:val="00DA4CCA"/>
    <w:rsid w:val="00DB0FBD"/>
    <w:rsid w:val="00DB1639"/>
    <w:rsid w:val="00DB23E0"/>
    <w:rsid w:val="00DB2832"/>
    <w:rsid w:val="00DB4996"/>
    <w:rsid w:val="00DB639D"/>
    <w:rsid w:val="00DB6798"/>
    <w:rsid w:val="00DC0E71"/>
    <w:rsid w:val="00DC222E"/>
    <w:rsid w:val="00DC55BA"/>
    <w:rsid w:val="00DC7ADD"/>
    <w:rsid w:val="00DD19FE"/>
    <w:rsid w:val="00DD201F"/>
    <w:rsid w:val="00DD22F0"/>
    <w:rsid w:val="00DD35F4"/>
    <w:rsid w:val="00DD44E2"/>
    <w:rsid w:val="00DD4A11"/>
    <w:rsid w:val="00DD5A29"/>
    <w:rsid w:val="00DD5C8E"/>
    <w:rsid w:val="00DE1C0F"/>
    <w:rsid w:val="00DE24A7"/>
    <w:rsid w:val="00DE2837"/>
    <w:rsid w:val="00DE28F5"/>
    <w:rsid w:val="00DE3382"/>
    <w:rsid w:val="00DE3A3E"/>
    <w:rsid w:val="00DE3A6D"/>
    <w:rsid w:val="00DE5C4E"/>
    <w:rsid w:val="00DE6132"/>
    <w:rsid w:val="00DE7747"/>
    <w:rsid w:val="00DF0830"/>
    <w:rsid w:val="00DF0B14"/>
    <w:rsid w:val="00DF6C5F"/>
    <w:rsid w:val="00E0055A"/>
    <w:rsid w:val="00E005D5"/>
    <w:rsid w:val="00E02824"/>
    <w:rsid w:val="00E02CD3"/>
    <w:rsid w:val="00E03AEA"/>
    <w:rsid w:val="00E05CFB"/>
    <w:rsid w:val="00E07063"/>
    <w:rsid w:val="00E07B3A"/>
    <w:rsid w:val="00E07DA4"/>
    <w:rsid w:val="00E11768"/>
    <w:rsid w:val="00E14284"/>
    <w:rsid w:val="00E16535"/>
    <w:rsid w:val="00E172A5"/>
    <w:rsid w:val="00E20337"/>
    <w:rsid w:val="00E2301E"/>
    <w:rsid w:val="00E27B21"/>
    <w:rsid w:val="00E300D5"/>
    <w:rsid w:val="00E303FD"/>
    <w:rsid w:val="00E324AA"/>
    <w:rsid w:val="00E328F8"/>
    <w:rsid w:val="00E35E20"/>
    <w:rsid w:val="00E42886"/>
    <w:rsid w:val="00E45BAE"/>
    <w:rsid w:val="00E50231"/>
    <w:rsid w:val="00E54432"/>
    <w:rsid w:val="00E560D0"/>
    <w:rsid w:val="00E5716D"/>
    <w:rsid w:val="00E57516"/>
    <w:rsid w:val="00E62823"/>
    <w:rsid w:val="00E65028"/>
    <w:rsid w:val="00E657F4"/>
    <w:rsid w:val="00E65E85"/>
    <w:rsid w:val="00E730E0"/>
    <w:rsid w:val="00E74073"/>
    <w:rsid w:val="00E743AD"/>
    <w:rsid w:val="00E756B5"/>
    <w:rsid w:val="00E848E6"/>
    <w:rsid w:val="00E84D93"/>
    <w:rsid w:val="00E9134B"/>
    <w:rsid w:val="00E91909"/>
    <w:rsid w:val="00E9203B"/>
    <w:rsid w:val="00E92851"/>
    <w:rsid w:val="00E92A8E"/>
    <w:rsid w:val="00E936A3"/>
    <w:rsid w:val="00E96C64"/>
    <w:rsid w:val="00EA10A6"/>
    <w:rsid w:val="00EA246C"/>
    <w:rsid w:val="00EA3EA5"/>
    <w:rsid w:val="00EA7322"/>
    <w:rsid w:val="00EB13D6"/>
    <w:rsid w:val="00EB3CAA"/>
    <w:rsid w:val="00EB3F35"/>
    <w:rsid w:val="00EB5CA6"/>
    <w:rsid w:val="00EB6722"/>
    <w:rsid w:val="00EC04D7"/>
    <w:rsid w:val="00EC1C9F"/>
    <w:rsid w:val="00EC3719"/>
    <w:rsid w:val="00EC4799"/>
    <w:rsid w:val="00EC5A71"/>
    <w:rsid w:val="00EC664D"/>
    <w:rsid w:val="00EC6895"/>
    <w:rsid w:val="00EC7AE9"/>
    <w:rsid w:val="00EC7F9D"/>
    <w:rsid w:val="00ED259D"/>
    <w:rsid w:val="00ED41C6"/>
    <w:rsid w:val="00ED4E31"/>
    <w:rsid w:val="00ED56D5"/>
    <w:rsid w:val="00ED5D1E"/>
    <w:rsid w:val="00ED5ED9"/>
    <w:rsid w:val="00ED63F1"/>
    <w:rsid w:val="00ED7768"/>
    <w:rsid w:val="00ED7D27"/>
    <w:rsid w:val="00ED7F41"/>
    <w:rsid w:val="00EE0B5C"/>
    <w:rsid w:val="00EE1D45"/>
    <w:rsid w:val="00EE3C69"/>
    <w:rsid w:val="00EE6515"/>
    <w:rsid w:val="00EE69FE"/>
    <w:rsid w:val="00EE73DA"/>
    <w:rsid w:val="00EF0365"/>
    <w:rsid w:val="00EF33AB"/>
    <w:rsid w:val="00F003B7"/>
    <w:rsid w:val="00F01607"/>
    <w:rsid w:val="00F022D9"/>
    <w:rsid w:val="00F044D9"/>
    <w:rsid w:val="00F04AD1"/>
    <w:rsid w:val="00F04F2D"/>
    <w:rsid w:val="00F07EF8"/>
    <w:rsid w:val="00F108B7"/>
    <w:rsid w:val="00F12D63"/>
    <w:rsid w:val="00F149AC"/>
    <w:rsid w:val="00F159EF"/>
    <w:rsid w:val="00F17D77"/>
    <w:rsid w:val="00F20738"/>
    <w:rsid w:val="00F23013"/>
    <w:rsid w:val="00F24160"/>
    <w:rsid w:val="00F24643"/>
    <w:rsid w:val="00F2647A"/>
    <w:rsid w:val="00F26DEC"/>
    <w:rsid w:val="00F27E97"/>
    <w:rsid w:val="00F317B7"/>
    <w:rsid w:val="00F31CC2"/>
    <w:rsid w:val="00F33326"/>
    <w:rsid w:val="00F34DE9"/>
    <w:rsid w:val="00F34F3A"/>
    <w:rsid w:val="00F40934"/>
    <w:rsid w:val="00F41B95"/>
    <w:rsid w:val="00F42125"/>
    <w:rsid w:val="00F43445"/>
    <w:rsid w:val="00F43B70"/>
    <w:rsid w:val="00F453B5"/>
    <w:rsid w:val="00F461D8"/>
    <w:rsid w:val="00F466F5"/>
    <w:rsid w:val="00F46919"/>
    <w:rsid w:val="00F5123A"/>
    <w:rsid w:val="00F51B0D"/>
    <w:rsid w:val="00F51C4F"/>
    <w:rsid w:val="00F51FD6"/>
    <w:rsid w:val="00F52EB4"/>
    <w:rsid w:val="00F53CE5"/>
    <w:rsid w:val="00F53D6D"/>
    <w:rsid w:val="00F54505"/>
    <w:rsid w:val="00F548A4"/>
    <w:rsid w:val="00F57BF8"/>
    <w:rsid w:val="00F6100B"/>
    <w:rsid w:val="00F61B37"/>
    <w:rsid w:val="00F63A8F"/>
    <w:rsid w:val="00F6606F"/>
    <w:rsid w:val="00F67BF9"/>
    <w:rsid w:val="00F73A2D"/>
    <w:rsid w:val="00F73E87"/>
    <w:rsid w:val="00F73EA9"/>
    <w:rsid w:val="00F753A5"/>
    <w:rsid w:val="00F765AF"/>
    <w:rsid w:val="00F76DF9"/>
    <w:rsid w:val="00F770BB"/>
    <w:rsid w:val="00F7712C"/>
    <w:rsid w:val="00F806D2"/>
    <w:rsid w:val="00F83452"/>
    <w:rsid w:val="00F84549"/>
    <w:rsid w:val="00F852DA"/>
    <w:rsid w:val="00F870DF"/>
    <w:rsid w:val="00F87D25"/>
    <w:rsid w:val="00F92DC1"/>
    <w:rsid w:val="00F93CF7"/>
    <w:rsid w:val="00F95769"/>
    <w:rsid w:val="00FA31AB"/>
    <w:rsid w:val="00FA3EEB"/>
    <w:rsid w:val="00FA41D5"/>
    <w:rsid w:val="00FA590D"/>
    <w:rsid w:val="00FA7243"/>
    <w:rsid w:val="00FB0C14"/>
    <w:rsid w:val="00FB0D2F"/>
    <w:rsid w:val="00FB2214"/>
    <w:rsid w:val="00FB3F77"/>
    <w:rsid w:val="00FB4BEC"/>
    <w:rsid w:val="00FB4F81"/>
    <w:rsid w:val="00FB5BEA"/>
    <w:rsid w:val="00FC2C0E"/>
    <w:rsid w:val="00FC5129"/>
    <w:rsid w:val="00FC5365"/>
    <w:rsid w:val="00FC5614"/>
    <w:rsid w:val="00FC5B61"/>
    <w:rsid w:val="00FC623C"/>
    <w:rsid w:val="00FC68FE"/>
    <w:rsid w:val="00FC709C"/>
    <w:rsid w:val="00FC7E4A"/>
    <w:rsid w:val="00FD09E1"/>
    <w:rsid w:val="00FD25DF"/>
    <w:rsid w:val="00FD3492"/>
    <w:rsid w:val="00FD3A69"/>
    <w:rsid w:val="00FD485D"/>
    <w:rsid w:val="00FD6408"/>
    <w:rsid w:val="00FD7760"/>
    <w:rsid w:val="00FD7987"/>
    <w:rsid w:val="00FE02C7"/>
    <w:rsid w:val="00FE2DBE"/>
    <w:rsid w:val="00FE2EB9"/>
    <w:rsid w:val="00FE3AD7"/>
    <w:rsid w:val="00FE6ABE"/>
    <w:rsid w:val="00FF00F3"/>
    <w:rsid w:val="00FF67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A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45A3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45A35"/>
    <w:rPr>
      <w:lang w:val="en-GB"/>
    </w:rPr>
  </w:style>
  <w:style w:type="paragraph" w:styleId="Footer">
    <w:name w:val="footer"/>
    <w:basedOn w:val="Normal"/>
    <w:link w:val="FooterChar"/>
    <w:uiPriority w:val="99"/>
    <w:rsid w:val="00345A3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5A35"/>
    <w:rPr>
      <w:lang w:val="en-GB"/>
    </w:rPr>
  </w:style>
  <w:style w:type="paragraph" w:styleId="ListParagraph">
    <w:name w:val="List Paragraph"/>
    <w:basedOn w:val="Normal"/>
    <w:qFormat/>
    <w:rsid w:val="00345A35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rsid w:val="00345A35"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5A35"/>
    <w:rPr>
      <w:rFonts w:ascii="Tahoma" w:hAnsi="Tahoma" w:cs="Tahoma"/>
      <w:sz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345A35"/>
    <w:pPr>
      <w:spacing w:after="0"/>
    </w:pPr>
    <w:rPr>
      <w:rFonts w:ascii="Tahoma" w:hAnsi="Tahoma" w:cs="Tahoma"/>
      <w:sz w:val="16"/>
      <w:lang w:eastAsia="en-GB"/>
    </w:rPr>
  </w:style>
  <w:style w:type="character" w:customStyle="1" w:styleId="BalloonTextChar1">
    <w:name w:val="Balloon Text Char1"/>
    <w:basedOn w:val="DefaultParagraphFont"/>
    <w:uiPriority w:val="99"/>
    <w:rsid w:val="00345A35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5A35"/>
    <w:rPr>
      <w:rFonts w:ascii="Times New Roman" w:hAnsi="Times New Roman" w:cs="Times New Roman"/>
      <w:sz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345A35"/>
    <w:pPr>
      <w:spacing w:after="0"/>
    </w:pPr>
    <w:rPr>
      <w:rFonts w:ascii="Times New Roman" w:hAnsi="Times New Roman" w:cs="Times New Roman"/>
      <w:sz w:val="20"/>
      <w:lang w:eastAsia="en-GB"/>
    </w:rPr>
  </w:style>
  <w:style w:type="character" w:customStyle="1" w:styleId="CommentTextChar1">
    <w:name w:val="Comment Text Char1"/>
    <w:basedOn w:val="DefaultParagraphFont"/>
    <w:uiPriority w:val="99"/>
    <w:rsid w:val="00345A35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5A35"/>
    <w:rPr>
      <w:rFonts w:ascii="Times New Roman" w:hAnsi="Times New Roman" w:cs="Times New Roman"/>
      <w:b/>
      <w:bCs/>
      <w:sz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5A35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345A35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345A35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345A35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345A35"/>
    <w:pPr>
      <w:spacing w:after="0"/>
    </w:pPr>
    <w:rPr>
      <w:rFonts w:ascii="Cambria" w:eastAsia="Times New Roman" w:hAnsi="Cambria" w:cs="Times New Roman"/>
      <w:sz w:val="20"/>
      <w:szCs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uiPriority w:val="99"/>
    <w:rsid w:val="00345A35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345A35"/>
    <w:rPr>
      <w:rFonts w:cs="Times New Roman"/>
      <w:sz w:val="18"/>
    </w:rPr>
  </w:style>
  <w:style w:type="character" w:customStyle="1" w:styleId="action-arrow">
    <w:name w:val="action-arrow"/>
    <w:basedOn w:val="DefaultParagraphFont"/>
    <w:rsid w:val="00345A35"/>
  </w:style>
  <w:style w:type="paragraph" w:styleId="Revision">
    <w:name w:val="Revision"/>
    <w:hidden/>
    <w:rsid w:val="00345A35"/>
    <w:pPr>
      <w:spacing w:after="0"/>
    </w:pPr>
  </w:style>
  <w:style w:type="character" w:customStyle="1" w:styleId="15">
    <w:name w:val="15"/>
    <w:basedOn w:val="DefaultParagraphFont"/>
    <w:rsid w:val="00345A35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6">
    <w:name w:val="16"/>
    <w:basedOn w:val="DefaultParagraphFont"/>
    <w:rsid w:val="00345A35"/>
    <w:rPr>
      <w:rFonts w:ascii="Times New Roman" w:hAnsi="Times New Roman" w:cs="Times New Roman" w:hint="default"/>
      <w:color w:val="0000FF"/>
      <w:sz w:val="20"/>
      <w:szCs w:val="20"/>
      <w:u w:val="single"/>
    </w:rPr>
  </w:style>
  <w:style w:type="character" w:customStyle="1" w:styleId="18">
    <w:name w:val="18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character" w:customStyle="1" w:styleId="19">
    <w:name w:val="19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character" w:customStyle="1" w:styleId="20">
    <w:name w:val="20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paragraph" w:customStyle="1" w:styleId="p0">
    <w:name w:val="p0"/>
    <w:basedOn w:val="Normal"/>
    <w:rsid w:val="00345A35"/>
    <w:pPr>
      <w:spacing w:line="271" w:lineRule="auto"/>
    </w:pPr>
    <w:rPr>
      <w:rFonts w:ascii="Calibri" w:eastAsia="Times New Roman" w:hAnsi="Calibri" w:cs="Times New Roman"/>
      <w:sz w:val="22"/>
      <w:szCs w:val="22"/>
      <w:lang w:val="en-MY" w:eastAsia="en-MY"/>
    </w:rPr>
  </w:style>
  <w:style w:type="paragraph" w:customStyle="1" w:styleId="p21">
    <w:name w:val="p21"/>
    <w:basedOn w:val="Normal"/>
    <w:rsid w:val="00345A35"/>
    <w:pPr>
      <w:spacing w:before="100" w:after="100"/>
    </w:pPr>
    <w:rPr>
      <w:rFonts w:ascii="Times New Roman" w:eastAsia="Times New Roman" w:hAnsi="Times New Roman" w:cs="Times New Roman"/>
      <w:lang w:val="en-MY" w:eastAsia="en-MY"/>
    </w:rPr>
  </w:style>
  <w:style w:type="paragraph" w:styleId="FootnoteText">
    <w:name w:val="footnote text"/>
    <w:basedOn w:val="Normal"/>
    <w:link w:val="FootnoteTextChar"/>
    <w:rsid w:val="00345A35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345A35"/>
    <w:rPr>
      <w:lang w:val="en-GB"/>
    </w:rPr>
  </w:style>
  <w:style w:type="character" w:styleId="FootnoteReference">
    <w:name w:val="footnote reference"/>
    <w:basedOn w:val="DefaultParagraphFont"/>
    <w:rsid w:val="00345A35"/>
    <w:rPr>
      <w:vertAlign w:val="superscript"/>
    </w:rPr>
  </w:style>
  <w:style w:type="character" w:customStyle="1" w:styleId="normaltextrunscx92142693">
    <w:name w:val="normaltextrun scx92142693"/>
    <w:basedOn w:val="DefaultParagraphFont"/>
    <w:rsid w:val="00212649"/>
  </w:style>
  <w:style w:type="character" w:customStyle="1" w:styleId="maintitle">
    <w:name w:val="maintitle"/>
    <w:basedOn w:val="DefaultParagraphFont"/>
    <w:rsid w:val="00F26DEC"/>
  </w:style>
  <w:style w:type="paragraph" w:customStyle="1" w:styleId="EndNoteBibliography">
    <w:name w:val="EndNote Bibliography"/>
    <w:basedOn w:val="Normal"/>
    <w:link w:val="EndNoteBibliographyChar"/>
    <w:rsid w:val="00456C00"/>
    <w:pPr>
      <w:spacing w:before="120" w:after="0"/>
    </w:pPr>
    <w:rPr>
      <w:rFonts w:ascii="Cambria" w:hAnsi="Cambria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C00"/>
    <w:rPr>
      <w:rFonts w:ascii="Cambria" w:hAnsi="Cambria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A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45A3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45A35"/>
    <w:rPr>
      <w:lang w:val="en-GB"/>
    </w:rPr>
  </w:style>
  <w:style w:type="paragraph" w:styleId="Footer">
    <w:name w:val="footer"/>
    <w:basedOn w:val="Normal"/>
    <w:link w:val="FooterChar"/>
    <w:uiPriority w:val="99"/>
    <w:rsid w:val="00345A3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5A35"/>
    <w:rPr>
      <w:lang w:val="en-GB"/>
    </w:rPr>
  </w:style>
  <w:style w:type="paragraph" w:styleId="ListParagraph">
    <w:name w:val="List Paragraph"/>
    <w:basedOn w:val="Normal"/>
    <w:qFormat/>
    <w:rsid w:val="00345A35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rsid w:val="00345A35"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5A35"/>
    <w:rPr>
      <w:rFonts w:ascii="Tahoma" w:hAnsi="Tahoma" w:cs="Tahoma"/>
      <w:sz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345A35"/>
    <w:pPr>
      <w:spacing w:after="0"/>
    </w:pPr>
    <w:rPr>
      <w:rFonts w:ascii="Tahoma" w:hAnsi="Tahoma" w:cs="Tahoma"/>
      <w:sz w:val="16"/>
      <w:lang w:eastAsia="en-GB"/>
    </w:rPr>
  </w:style>
  <w:style w:type="character" w:customStyle="1" w:styleId="BalloonTextChar1">
    <w:name w:val="Balloon Text Char1"/>
    <w:basedOn w:val="DefaultParagraphFont"/>
    <w:uiPriority w:val="99"/>
    <w:rsid w:val="00345A35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5A35"/>
    <w:rPr>
      <w:rFonts w:ascii="Times New Roman" w:hAnsi="Times New Roman" w:cs="Times New Roman"/>
      <w:sz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345A35"/>
    <w:pPr>
      <w:spacing w:after="0"/>
    </w:pPr>
    <w:rPr>
      <w:rFonts w:ascii="Times New Roman" w:hAnsi="Times New Roman" w:cs="Times New Roman"/>
      <w:sz w:val="20"/>
      <w:lang w:eastAsia="en-GB"/>
    </w:rPr>
  </w:style>
  <w:style w:type="character" w:customStyle="1" w:styleId="CommentTextChar1">
    <w:name w:val="Comment Text Char1"/>
    <w:basedOn w:val="DefaultParagraphFont"/>
    <w:uiPriority w:val="99"/>
    <w:rsid w:val="00345A35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5A35"/>
    <w:rPr>
      <w:rFonts w:ascii="Times New Roman" w:hAnsi="Times New Roman" w:cs="Times New Roman"/>
      <w:b/>
      <w:bCs/>
      <w:sz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5A35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345A35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345A35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345A35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345A35"/>
    <w:pPr>
      <w:spacing w:after="0"/>
    </w:pPr>
    <w:rPr>
      <w:rFonts w:ascii="Cambria" w:eastAsia="Times New Roman" w:hAnsi="Cambria" w:cs="Times New Roman"/>
      <w:sz w:val="20"/>
      <w:szCs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uiPriority w:val="99"/>
    <w:rsid w:val="00345A35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345A35"/>
    <w:rPr>
      <w:rFonts w:cs="Times New Roman"/>
      <w:sz w:val="18"/>
    </w:rPr>
  </w:style>
  <w:style w:type="character" w:customStyle="1" w:styleId="action-arrow">
    <w:name w:val="action-arrow"/>
    <w:basedOn w:val="DefaultParagraphFont"/>
    <w:rsid w:val="00345A35"/>
  </w:style>
  <w:style w:type="paragraph" w:styleId="Revision">
    <w:name w:val="Revision"/>
    <w:hidden/>
    <w:rsid w:val="00345A35"/>
    <w:pPr>
      <w:spacing w:after="0"/>
    </w:pPr>
  </w:style>
  <w:style w:type="character" w:customStyle="1" w:styleId="15">
    <w:name w:val="15"/>
    <w:basedOn w:val="DefaultParagraphFont"/>
    <w:rsid w:val="00345A35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6">
    <w:name w:val="16"/>
    <w:basedOn w:val="DefaultParagraphFont"/>
    <w:rsid w:val="00345A35"/>
    <w:rPr>
      <w:rFonts w:ascii="Times New Roman" w:hAnsi="Times New Roman" w:cs="Times New Roman" w:hint="default"/>
      <w:color w:val="0000FF"/>
      <w:sz w:val="20"/>
      <w:szCs w:val="20"/>
      <w:u w:val="single"/>
    </w:rPr>
  </w:style>
  <w:style w:type="character" w:customStyle="1" w:styleId="18">
    <w:name w:val="18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character" w:customStyle="1" w:styleId="19">
    <w:name w:val="19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character" w:customStyle="1" w:styleId="20">
    <w:name w:val="20"/>
    <w:basedOn w:val="DefaultParagraphFont"/>
    <w:rsid w:val="00345A35"/>
    <w:rPr>
      <w:rFonts w:ascii="Times New Roman" w:hAnsi="Times New Roman" w:cs="Times New Roman" w:hint="default"/>
      <w:sz w:val="20"/>
      <w:szCs w:val="20"/>
    </w:rPr>
  </w:style>
  <w:style w:type="paragraph" w:customStyle="1" w:styleId="p0">
    <w:name w:val="p0"/>
    <w:basedOn w:val="Normal"/>
    <w:rsid w:val="00345A35"/>
    <w:pPr>
      <w:spacing w:line="271" w:lineRule="auto"/>
    </w:pPr>
    <w:rPr>
      <w:rFonts w:ascii="Calibri" w:eastAsia="Times New Roman" w:hAnsi="Calibri" w:cs="Times New Roman"/>
      <w:sz w:val="22"/>
      <w:szCs w:val="22"/>
      <w:lang w:val="en-MY" w:eastAsia="en-MY"/>
    </w:rPr>
  </w:style>
  <w:style w:type="paragraph" w:customStyle="1" w:styleId="p21">
    <w:name w:val="p21"/>
    <w:basedOn w:val="Normal"/>
    <w:rsid w:val="00345A35"/>
    <w:pPr>
      <w:spacing w:before="100" w:after="100"/>
    </w:pPr>
    <w:rPr>
      <w:rFonts w:ascii="Times New Roman" w:eastAsia="Times New Roman" w:hAnsi="Times New Roman" w:cs="Times New Roman"/>
      <w:lang w:val="en-MY" w:eastAsia="en-MY"/>
    </w:rPr>
  </w:style>
  <w:style w:type="paragraph" w:styleId="FootnoteText">
    <w:name w:val="footnote text"/>
    <w:basedOn w:val="Normal"/>
    <w:link w:val="FootnoteTextChar"/>
    <w:rsid w:val="00345A35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345A35"/>
    <w:rPr>
      <w:lang w:val="en-GB"/>
    </w:rPr>
  </w:style>
  <w:style w:type="character" w:styleId="FootnoteReference">
    <w:name w:val="footnote reference"/>
    <w:basedOn w:val="DefaultParagraphFont"/>
    <w:rsid w:val="00345A35"/>
    <w:rPr>
      <w:vertAlign w:val="superscript"/>
    </w:rPr>
  </w:style>
  <w:style w:type="character" w:customStyle="1" w:styleId="normaltextrunscx92142693">
    <w:name w:val="normaltextrun scx92142693"/>
    <w:basedOn w:val="DefaultParagraphFont"/>
    <w:rsid w:val="00212649"/>
  </w:style>
  <w:style w:type="character" w:customStyle="1" w:styleId="maintitle">
    <w:name w:val="maintitle"/>
    <w:basedOn w:val="DefaultParagraphFont"/>
    <w:rsid w:val="00F26DEC"/>
  </w:style>
  <w:style w:type="paragraph" w:customStyle="1" w:styleId="EndNoteBibliography">
    <w:name w:val="EndNote Bibliography"/>
    <w:basedOn w:val="Normal"/>
    <w:link w:val="EndNoteBibliographyChar"/>
    <w:rsid w:val="00456C00"/>
    <w:pPr>
      <w:spacing w:before="120" w:after="0"/>
    </w:pPr>
    <w:rPr>
      <w:rFonts w:ascii="Cambria" w:hAnsi="Cambria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C00"/>
    <w:rPr>
      <w:rFonts w:ascii="Cambria" w:hAnsi="Cambr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26E05F-6C24-4441-9029-995B86979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131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6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lton</dc:creator>
  <cp:lastModifiedBy>Lesley Rhodes</cp:lastModifiedBy>
  <cp:revision>2</cp:revision>
  <cp:lastPrinted>2016-02-19T09:48:00Z</cp:lastPrinted>
  <dcterms:created xsi:type="dcterms:W3CDTF">2016-08-10T13:53:00Z</dcterms:created>
  <dcterms:modified xsi:type="dcterms:W3CDTF">2016-08-10T13:53:00Z</dcterms:modified>
</cp:coreProperties>
</file>